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9263C99" w14:textId="77777777" w:rsidR="005036B2" w:rsidRDefault="005036B2" w:rsidP="005036B2">
      <w:pPr>
        <w:widowControl/>
        <w:wordWrap/>
        <w:autoSpaceDE/>
        <w:autoSpaceDN/>
        <w:spacing w:after="0" w:line="480" w:lineRule="auto"/>
        <w:rPr>
          <w:rFonts w:ascii="Times New Roman" w:eastAsia="휴먼엑스포" w:hAnsi="Times New Roman" w:cs="Times New Roman"/>
          <w:b/>
          <w:kern w:val="0"/>
          <w:sz w:val="24"/>
          <w:szCs w:val="24"/>
          <w:lang w:val="en-GB"/>
        </w:rPr>
      </w:pPr>
      <w:r w:rsidRPr="005036B2">
        <w:rPr>
          <w:rFonts w:ascii="Times New Roman" w:eastAsia="휴먼엑스포" w:hAnsi="Times New Roman" w:cs="Times New Roman"/>
          <w:b/>
          <w:kern w:val="0"/>
          <w:sz w:val="24"/>
          <w:szCs w:val="24"/>
          <w:lang w:val="en-GB"/>
        </w:rPr>
        <w:t>Segregation of age-related skin microbiome characteristics by functionality</w:t>
      </w:r>
    </w:p>
    <w:p w14:paraId="3AEF9080" w14:textId="77777777" w:rsidR="005036B2" w:rsidRPr="008F4A4C" w:rsidRDefault="005036B2" w:rsidP="005036B2">
      <w:pPr>
        <w:widowControl/>
        <w:wordWrap/>
        <w:autoSpaceDE/>
        <w:autoSpaceDN/>
        <w:spacing w:after="0" w:line="480" w:lineRule="auto"/>
        <w:rPr>
          <w:rFonts w:ascii="Times New Roman" w:eastAsia="휴먼엑스포" w:hAnsi="Times New Roman" w:cs="Times New Roman"/>
          <w:b/>
          <w:kern w:val="0"/>
          <w:sz w:val="24"/>
          <w:szCs w:val="24"/>
          <w:lang w:val="en-GB"/>
        </w:rPr>
      </w:pPr>
    </w:p>
    <w:p w14:paraId="13874CF4" w14:textId="77777777" w:rsidR="005036B2" w:rsidRPr="006033F4" w:rsidRDefault="005036B2" w:rsidP="005036B2">
      <w:pPr>
        <w:widowControl/>
        <w:wordWrap/>
        <w:autoSpaceDE/>
        <w:autoSpaceDN/>
        <w:spacing w:after="0" w:line="480" w:lineRule="auto"/>
        <w:rPr>
          <w:rFonts w:ascii="Times New Roman" w:eastAsia="맑은 고딕" w:hAnsi="Times New Roman" w:cs="Times New Roman"/>
          <w:sz w:val="24"/>
          <w:szCs w:val="24"/>
          <w:vertAlign w:val="superscript"/>
        </w:rPr>
      </w:pPr>
      <w:r w:rsidRPr="006033F4">
        <w:rPr>
          <w:rFonts w:ascii="Times New Roman" w:hAnsi="Times New Roman" w:cs="Times New Roman"/>
          <w:sz w:val="24"/>
          <w:szCs w:val="24"/>
        </w:rPr>
        <w:t>Hye-Jin Kim</w:t>
      </w:r>
      <w:r w:rsidRPr="006033F4">
        <w:rPr>
          <w:rFonts w:ascii="Times New Roman" w:eastAsia="맑은 고딕" w:hAnsi="Times New Roman" w:cs="Times New Roman"/>
          <w:sz w:val="24"/>
          <w:szCs w:val="24"/>
          <w:vertAlign w:val="superscript"/>
        </w:rPr>
        <w:t>a</w:t>
      </w:r>
      <w:r w:rsidRPr="006033F4">
        <w:rPr>
          <w:rFonts w:ascii="Times New Roman" w:hAnsi="Times New Roman" w:cs="Times New Roman"/>
          <w:sz w:val="24"/>
          <w:szCs w:val="24"/>
          <w:vertAlign w:val="superscript"/>
        </w:rPr>
        <w:t>†</w:t>
      </w:r>
      <w:r w:rsidRPr="006033F4">
        <w:rPr>
          <w:rFonts w:ascii="Times New Roman" w:hAnsi="Times New Roman" w:cs="Times New Roman"/>
          <w:sz w:val="24"/>
          <w:szCs w:val="24"/>
        </w:rPr>
        <w:t>, Jin Ju Kim</w:t>
      </w:r>
      <w:r w:rsidRPr="006033F4">
        <w:rPr>
          <w:rFonts w:ascii="Times New Roman" w:eastAsia="맑은 고딕" w:hAnsi="Times New Roman" w:cs="Times New Roman"/>
          <w:sz w:val="24"/>
          <w:szCs w:val="24"/>
          <w:vertAlign w:val="superscript"/>
        </w:rPr>
        <w:t>a</w:t>
      </w:r>
      <w:r w:rsidRPr="006033F4">
        <w:rPr>
          <w:rFonts w:ascii="Times New Roman" w:hAnsi="Times New Roman" w:cs="Times New Roman"/>
          <w:sz w:val="24"/>
          <w:szCs w:val="24"/>
        </w:rPr>
        <w:t>, Nu Ri Myeong</w:t>
      </w:r>
      <w:r w:rsidRPr="006033F4">
        <w:rPr>
          <w:rFonts w:ascii="Times New Roman" w:eastAsia="맑은 고딕" w:hAnsi="Times New Roman" w:cs="Times New Roman"/>
          <w:sz w:val="24"/>
          <w:szCs w:val="24"/>
          <w:vertAlign w:val="superscript"/>
        </w:rPr>
        <w:t>a</w:t>
      </w:r>
      <w:r w:rsidRPr="006033F4">
        <w:rPr>
          <w:rFonts w:ascii="Times New Roman" w:hAnsi="Times New Roman" w:cs="Times New Roman"/>
          <w:sz w:val="24"/>
          <w:szCs w:val="24"/>
        </w:rPr>
        <w:t>, Taeyune Kim</w:t>
      </w:r>
      <w:r w:rsidRPr="006033F4">
        <w:rPr>
          <w:rFonts w:ascii="Times New Roman" w:eastAsia="맑은 고딕" w:hAnsi="Times New Roman" w:cs="Times New Roman"/>
          <w:sz w:val="24"/>
          <w:szCs w:val="24"/>
          <w:vertAlign w:val="superscript"/>
        </w:rPr>
        <w:t>a</w:t>
      </w:r>
      <w:r w:rsidRPr="006033F4">
        <w:rPr>
          <w:rFonts w:ascii="Times New Roman" w:hAnsi="Times New Roman" w:cs="Times New Roman"/>
          <w:sz w:val="24"/>
          <w:szCs w:val="24"/>
        </w:rPr>
        <w:t>, DooA Kim</w:t>
      </w:r>
      <w:r w:rsidRPr="006033F4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6033F4">
        <w:rPr>
          <w:rFonts w:ascii="Times New Roman" w:hAnsi="Times New Roman" w:cs="Times New Roman"/>
          <w:sz w:val="24"/>
          <w:szCs w:val="24"/>
        </w:rPr>
        <w:t>, Susun An</w:t>
      </w:r>
      <w:r w:rsidRPr="006033F4">
        <w:rPr>
          <w:rFonts w:ascii="Times New Roman" w:eastAsia="맑은 고딕" w:hAnsi="Times New Roman" w:cs="Times New Roman"/>
          <w:sz w:val="24"/>
          <w:szCs w:val="24"/>
          <w:vertAlign w:val="superscript"/>
        </w:rPr>
        <w:t>b</w:t>
      </w:r>
      <w:r w:rsidRPr="006033F4">
        <w:rPr>
          <w:rFonts w:ascii="Times New Roman" w:hAnsi="Times New Roman" w:cs="Times New Roman"/>
          <w:sz w:val="24"/>
          <w:szCs w:val="24"/>
        </w:rPr>
        <w:t>, Hanbyul Kim</w:t>
      </w:r>
      <w:r w:rsidRPr="006033F4">
        <w:rPr>
          <w:rFonts w:ascii="Times New Roman" w:eastAsia="맑은 고딕" w:hAnsi="Times New Roman" w:cs="Times New Roman"/>
          <w:sz w:val="24"/>
          <w:szCs w:val="24"/>
          <w:vertAlign w:val="superscript"/>
        </w:rPr>
        <w:t>b</w:t>
      </w:r>
      <w:r w:rsidRPr="006033F4">
        <w:rPr>
          <w:rFonts w:ascii="Times New Roman" w:hAnsi="Times New Roman" w:cs="Times New Roman"/>
          <w:sz w:val="24"/>
          <w:szCs w:val="24"/>
        </w:rPr>
        <w:t>, Taehun Park</w:t>
      </w:r>
      <w:r w:rsidRPr="006033F4">
        <w:rPr>
          <w:rFonts w:ascii="Times New Roman" w:eastAsia="맑은 고딕" w:hAnsi="Times New Roman" w:cs="Times New Roman"/>
          <w:sz w:val="24"/>
          <w:szCs w:val="24"/>
          <w:vertAlign w:val="superscript"/>
        </w:rPr>
        <w:t>b</w:t>
      </w:r>
      <w:r w:rsidRPr="006033F4">
        <w:rPr>
          <w:rFonts w:ascii="Times New Roman" w:hAnsi="Times New Roman" w:cs="Times New Roman"/>
          <w:sz w:val="24"/>
          <w:szCs w:val="24"/>
        </w:rPr>
        <w:t xml:space="preserve">, </w:t>
      </w:r>
      <w:r w:rsidRPr="006033F4"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  <w:t>Sue Im Jang</w:t>
      </w:r>
      <w:r w:rsidRPr="006033F4">
        <w:rPr>
          <w:rFonts w:ascii="Times New Roman" w:eastAsia="맑은 고딕" w:hAnsi="Times New Roman" w:cs="Times New Roman"/>
          <w:sz w:val="24"/>
          <w:szCs w:val="24"/>
          <w:vertAlign w:val="superscript"/>
        </w:rPr>
        <w:t>c</w:t>
      </w:r>
      <w:r w:rsidRPr="006033F4"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  <w:t>, Jae Ho Yeon</w:t>
      </w:r>
      <w:r w:rsidRPr="006033F4">
        <w:rPr>
          <w:rFonts w:ascii="Times New Roman" w:eastAsia="맑은 고딕" w:hAnsi="Times New Roman" w:cs="Times New Roman"/>
          <w:sz w:val="24"/>
          <w:szCs w:val="24"/>
          <w:vertAlign w:val="superscript"/>
        </w:rPr>
        <w:t>d</w:t>
      </w:r>
      <w:r w:rsidRPr="006033F4"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  <w:t>, Ilyoung Kwack</w:t>
      </w:r>
      <w:r w:rsidRPr="006033F4">
        <w:rPr>
          <w:rFonts w:ascii="Times New Roman" w:eastAsia="맑은 고딕" w:hAnsi="Times New Roman" w:cs="Times New Roman"/>
          <w:sz w:val="24"/>
          <w:szCs w:val="24"/>
          <w:vertAlign w:val="superscript"/>
        </w:rPr>
        <w:t>d</w:t>
      </w:r>
      <w:r w:rsidRPr="006033F4">
        <w:rPr>
          <w:rFonts w:ascii="Times New Roman" w:hAnsi="Times New Roman" w:cs="Times New Roman"/>
          <w:sz w:val="24"/>
          <w:szCs w:val="24"/>
        </w:rPr>
        <w:t>, Woo Jun Sul</w:t>
      </w:r>
      <w:r w:rsidRPr="006033F4">
        <w:rPr>
          <w:rFonts w:ascii="Times New Roman" w:eastAsia="맑은 고딕" w:hAnsi="Times New Roman" w:cs="Times New Roman"/>
          <w:sz w:val="24"/>
          <w:szCs w:val="24"/>
          <w:vertAlign w:val="superscript"/>
        </w:rPr>
        <w:t>a</w:t>
      </w:r>
      <w:r w:rsidRPr="006033F4">
        <w:rPr>
          <w:rFonts w:ascii="Times New Roman" w:hAnsi="Times New Roman" w:cs="Times New Roman"/>
          <w:sz w:val="24"/>
          <w:szCs w:val="24"/>
          <w:vertAlign w:val="superscript"/>
        </w:rPr>
        <w:t>*</w:t>
      </w:r>
    </w:p>
    <w:p w14:paraId="489FE6EF" w14:textId="77777777" w:rsidR="005036B2" w:rsidRPr="006033F4" w:rsidRDefault="005036B2" w:rsidP="005036B2">
      <w:pPr>
        <w:pStyle w:val="Paragraph"/>
        <w:spacing w:before="0" w:line="480" w:lineRule="auto"/>
        <w:ind w:firstLine="0"/>
        <w:jc w:val="both"/>
        <w:rPr>
          <w:sz w:val="20"/>
          <w:szCs w:val="20"/>
        </w:rPr>
      </w:pPr>
      <w:r w:rsidRPr="006033F4">
        <w:rPr>
          <w:rFonts w:eastAsia="맑은 고딕"/>
          <w:sz w:val="20"/>
          <w:szCs w:val="20"/>
          <w:vertAlign w:val="superscript"/>
          <w:lang w:eastAsia="ko-KR"/>
        </w:rPr>
        <w:t>a</w:t>
      </w:r>
      <w:r w:rsidRPr="006033F4">
        <w:rPr>
          <w:sz w:val="20"/>
          <w:szCs w:val="20"/>
        </w:rPr>
        <w:t>Department of Systems Biotechnology, Chung-Ang University, Anseong, Korea.</w:t>
      </w:r>
    </w:p>
    <w:p w14:paraId="396B44CD" w14:textId="77777777" w:rsidR="005036B2" w:rsidRPr="006033F4" w:rsidRDefault="005036B2" w:rsidP="005036B2">
      <w:pPr>
        <w:pStyle w:val="Paragraph"/>
        <w:spacing w:before="0" w:line="480" w:lineRule="auto"/>
        <w:ind w:firstLine="0"/>
        <w:jc w:val="both"/>
        <w:rPr>
          <w:sz w:val="20"/>
          <w:szCs w:val="20"/>
        </w:rPr>
      </w:pPr>
      <w:r w:rsidRPr="006033F4">
        <w:rPr>
          <w:rFonts w:eastAsia="맑은 고딕"/>
          <w:sz w:val="20"/>
          <w:szCs w:val="20"/>
          <w:vertAlign w:val="superscript"/>
          <w:lang w:eastAsia="ko-KR"/>
        </w:rPr>
        <w:t>b</w:t>
      </w:r>
      <w:r w:rsidRPr="006033F4">
        <w:rPr>
          <w:sz w:val="20"/>
          <w:szCs w:val="20"/>
        </w:rPr>
        <w:t xml:space="preserve">Safety Research </w:t>
      </w:r>
      <w:r w:rsidRPr="006033F4">
        <w:rPr>
          <w:rFonts w:eastAsia="맑은 고딕"/>
          <w:sz w:val="20"/>
          <w:szCs w:val="20"/>
          <w:lang w:eastAsia="ko-KR"/>
        </w:rPr>
        <w:t>team</w:t>
      </w:r>
      <w:r w:rsidRPr="006033F4">
        <w:rPr>
          <w:sz w:val="20"/>
          <w:szCs w:val="20"/>
        </w:rPr>
        <w:t>, Amorepacific R&amp;D Center, Yongin, Korea.</w:t>
      </w:r>
    </w:p>
    <w:p w14:paraId="633B4E7A" w14:textId="77777777" w:rsidR="005036B2" w:rsidRPr="006033F4" w:rsidRDefault="005036B2" w:rsidP="005036B2">
      <w:pPr>
        <w:pStyle w:val="Paragraph"/>
        <w:spacing w:before="0" w:line="480" w:lineRule="auto"/>
        <w:ind w:firstLine="0"/>
        <w:jc w:val="both"/>
        <w:rPr>
          <w:sz w:val="20"/>
          <w:szCs w:val="20"/>
        </w:rPr>
      </w:pPr>
      <w:r w:rsidRPr="006033F4">
        <w:rPr>
          <w:rFonts w:eastAsia="맑은 고딕"/>
          <w:sz w:val="20"/>
          <w:szCs w:val="20"/>
          <w:vertAlign w:val="superscript"/>
          <w:lang w:eastAsia="ko-KR"/>
        </w:rPr>
        <w:t>c</w:t>
      </w:r>
      <w:r w:rsidRPr="006033F4">
        <w:rPr>
          <w:sz w:val="20"/>
          <w:szCs w:val="20"/>
        </w:rPr>
        <w:t>Skin Research team, Amorepacific R&amp;D Center, Yongin, Korea.</w:t>
      </w:r>
    </w:p>
    <w:p w14:paraId="753E8EA3" w14:textId="77777777" w:rsidR="005036B2" w:rsidRPr="006033F4" w:rsidRDefault="005036B2" w:rsidP="005036B2">
      <w:pPr>
        <w:pStyle w:val="Paragraph"/>
        <w:spacing w:before="0" w:line="480" w:lineRule="auto"/>
        <w:ind w:firstLine="0"/>
        <w:jc w:val="both"/>
        <w:rPr>
          <w:sz w:val="20"/>
          <w:szCs w:val="20"/>
        </w:rPr>
      </w:pPr>
      <w:r w:rsidRPr="006033F4">
        <w:rPr>
          <w:rFonts w:eastAsia="맑은 고딕"/>
          <w:sz w:val="20"/>
          <w:szCs w:val="20"/>
          <w:vertAlign w:val="superscript"/>
          <w:lang w:eastAsia="ko-KR"/>
        </w:rPr>
        <w:t>d</w:t>
      </w:r>
      <w:r w:rsidRPr="006033F4">
        <w:rPr>
          <w:sz w:val="20"/>
          <w:szCs w:val="20"/>
        </w:rPr>
        <w:t xml:space="preserve">Amorepacific </w:t>
      </w:r>
      <w:r w:rsidRPr="006033F4">
        <w:rPr>
          <w:rFonts w:eastAsia="맑은 고딕"/>
          <w:color w:val="000000"/>
          <w:sz w:val="20"/>
          <w:szCs w:val="20"/>
        </w:rPr>
        <w:t>(Shanghai) R&amp;I Center</w:t>
      </w:r>
      <w:r w:rsidRPr="006033F4">
        <w:rPr>
          <w:sz w:val="20"/>
          <w:szCs w:val="20"/>
        </w:rPr>
        <w:t>, Shanghai, China.</w:t>
      </w:r>
    </w:p>
    <w:p w14:paraId="7BF2E7C4" w14:textId="77777777" w:rsidR="005036B2" w:rsidRDefault="005036B2" w:rsidP="005036B2">
      <w:pPr>
        <w:pStyle w:val="Paragraph"/>
        <w:spacing w:line="480" w:lineRule="auto"/>
        <w:ind w:firstLine="0"/>
        <w:rPr>
          <w:rFonts w:eastAsia="맑은 고딕"/>
          <w:b/>
          <w:sz w:val="20"/>
          <w:szCs w:val="20"/>
          <w:lang w:eastAsia="ko-KR"/>
        </w:rPr>
      </w:pPr>
    </w:p>
    <w:p w14:paraId="30B2416A" w14:textId="77777777" w:rsidR="005036B2" w:rsidRPr="006033F4" w:rsidRDefault="005036B2" w:rsidP="005036B2">
      <w:pPr>
        <w:pStyle w:val="Paragraph"/>
        <w:spacing w:line="480" w:lineRule="auto"/>
        <w:ind w:firstLine="0"/>
        <w:rPr>
          <w:b/>
          <w:lang w:val="en-GB" w:eastAsia="zh-TW"/>
        </w:rPr>
      </w:pPr>
      <w:r>
        <w:rPr>
          <w:rFonts w:eastAsia="맑은 고딕" w:hint="eastAsia"/>
          <w:b/>
          <w:lang w:val="en-GB" w:eastAsia="ko-KR"/>
        </w:rPr>
        <w:t>*</w:t>
      </w:r>
      <w:r w:rsidRPr="006033F4">
        <w:rPr>
          <w:b/>
          <w:lang w:val="en-GB" w:eastAsia="zh-TW"/>
        </w:rPr>
        <w:t>Address</w:t>
      </w:r>
      <w:r>
        <w:rPr>
          <w:b/>
          <w:lang w:val="en-GB" w:eastAsia="zh-TW"/>
        </w:rPr>
        <w:t xml:space="preserve"> correspondence to </w:t>
      </w:r>
      <w:r>
        <w:rPr>
          <w:rFonts w:eastAsia="맑은 고딕" w:hint="eastAsia"/>
          <w:b/>
          <w:lang w:val="en-GB" w:eastAsia="ko-KR"/>
        </w:rPr>
        <w:t>Woo Jun Sul</w:t>
      </w:r>
      <w:r w:rsidRPr="006033F4">
        <w:rPr>
          <w:b/>
          <w:lang w:val="en-GB" w:eastAsia="zh-TW"/>
        </w:rPr>
        <w:t xml:space="preserve">, </w:t>
      </w:r>
      <w:r>
        <w:rPr>
          <w:rFonts w:eastAsia="맑은 고딕" w:hint="eastAsia"/>
          <w:b/>
          <w:lang w:val="en-GB" w:eastAsia="ko-KR"/>
        </w:rPr>
        <w:t>sulwj@cau.ac.kr</w:t>
      </w:r>
    </w:p>
    <w:p w14:paraId="4184590C" w14:textId="77777777" w:rsidR="005036B2" w:rsidRPr="009C4FC4" w:rsidRDefault="005036B2" w:rsidP="005036B2">
      <w:pPr>
        <w:pStyle w:val="Paragraph"/>
        <w:spacing w:before="0" w:line="480" w:lineRule="auto"/>
        <w:ind w:firstLine="0"/>
        <w:jc w:val="both"/>
      </w:pPr>
      <w:r w:rsidRPr="006033F4">
        <w:rPr>
          <w:b/>
          <w:lang w:val="en-GB" w:eastAsia="zh-TW"/>
        </w:rPr>
        <w:t xml:space="preserve">*Present address: </w:t>
      </w:r>
      <w:r>
        <w:rPr>
          <w:rFonts w:eastAsia="맑은 고딕" w:hint="eastAsia"/>
          <w:b/>
          <w:lang w:val="en-GB" w:eastAsia="ko-KR"/>
        </w:rPr>
        <w:t>Chung-Ang University, Anseong, Korea</w:t>
      </w:r>
    </w:p>
    <w:p w14:paraId="0D58FD86" w14:textId="77777777" w:rsidR="005036B2" w:rsidRPr="009C4FC4" w:rsidRDefault="005036B2" w:rsidP="005036B2">
      <w:pPr>
        <w:pStyle w:val="Paragraph"/>
        <w:spacing w:before="0" w:line="480" w:lineRule="auto"/>
        <w:ind w:firstLine="0"/>
        <w:jc w:val="both"/>
      </w:pPr>
    </w:p>
    <w:p w14:paraId="2A02C131" w14:textId="77777777" w:rsidR="005036B2" w:rsidRPr="00AA3FAE" w:rsidRDefault="005036B2" w:rsidP="005036B2">
      <w:pPr>
        <w:widowControl/>
        <w:wordWrap/>
        <w:autoSpaceDE/>
        <w:autoSpaceDN/>
        <w:spacing w:after="0" w:line="480" w:lineRule="auto"/>
        <w:rPr>
          <w:rFonts w:ascii="Times New Roman" w:eastAsia="휴먼엑스포" w:hAnsi="Times New Roman" w:cs="Times New Roman"/>
          <w:b/>
          <w:kern w:val="0"/>
          <w:sz w:val="24"/>
          <w:szCs w:val="24"/>
          <w:lang w:val="en-GB"/>
        </w:rPr>
      </w:pPr>
      <w:r w:rsidRPr="009C4FC4">
        <w:rPr>
          <w:rFonts w:ascii="Times New Roman" w:eastAsia="휴먼엑스포" w:hAnsi="Times New Roman" w:cs="Times New Roman"/>
          <w:b/>
          <w:kern w:val="0"/>
          <w:sz w:val="24"/>
          <w:szCs w:val="24"/>
          <w:lang w:val="en-GB"/>
        </w:rPr>
        <w:t>Running head:</w:t>
      </w:r>
      <w:r>
        <w:rPr>
          <w:rFonts w:ascii="Times New Roman" w:eastAsia="휴먼엑스포" w:hAnsi="Times New Roman" w:cs="Times New Roman" w:hint="eastAsia"/>
          <w:b/>
          <w:kern w:val="0"/>
          <w:sz w:val="24"/>
          <w:szCs w:val="24"/>
          <w:lang w:val="en-GB"/>
        </w:rPr>
        <w:t xml:space="preserve"> </w:t>
      </w:r>
      <w:r w:rsidRPr="009C4FC4">
        <w:rPr>
          <w:rFonts w:ascii="Times New Roman" w:eastAsia="맑은 고딕" w:hAnsi="Times New Roman" w:cs="Times New Roman"/>
          <w:kern w:val="0"/>
          <w:sz w:val="24"/>
          <w:szCs w:val="24"/>
          <w:lang w:val="en-GB"/>
        </w:rPr>
        <w:t>Ag</w:t>
      </w:r>
      <w:r>
        <w:rPr>
          <w:rFonts w:ascii="Times New Roman" w:eastAsia="맑은 고딕" w:hAnsi="Times New Roman" w:cs="Times New Roman"/>
          <w:kern w:val="0"/>
          <w:sz w:val="24"/>
          <w:szCs w:val="24"/>
          <w:lang w:val="en-GB"/>
        </w:rPr>
        <w:t>e</w:t>
      </w:r>
      <w:r w:rsidRPr="009C4FC4">
        <w:rPr>
          <w:rFonts w:ascii="Times New Roman" w:eastAsia="맑은 고딕" w:hAnsi="Times New Roman" w:cs="Times New Roman"/>
          <w:kern w:val="0"/>
          <w:sz w:val="24"/>
          <w:szCs w:val="24"/>
          <w:lang w:val="en-GB"/>
        </w:rPr>
        <w:t xml:space="preserve">-related characteristics </w:t>
      </w:r>
      <w:r>
        <w:rPr>
          <w:rFonts w:ascii="Times New Roman" w:eastAsia="맑은 고딕" w:hAnsi="Times New Roman" w:cs="Times New Roman"/>
          <w:kern w:val="0"/>
          <w:sz w:val="24"/>
          <w:szCs w:val="24"/>
          <w:lang w:val="en-GB"/>
        </w:rPr>
        <w:t>of the</w:t>
      </w:r>
      <w:r w:rsidRPr="009C4FC4">
        <w:rPr>
          <w:rFonts w:ascii="Times New Roman" w:eastAsia="맑은 고딕" w:hAnsi="Times New Roman" w:cs="Times New Roman"/>
          <w:kern w:val="0"/>
          <w:sz w:val="24"/>
          <w:szCs w:val="24"/>
          <w:lang w:val="en-GB"/>
        </w:rPr>
        <w:t xml:space="preserve"> skin microbiome</w:t>
      </w:r>
    </w:p>
    <w:p w14:paraId="46BA4187" w14:textId="77777777" w:rsidR="005036B2" w:rsidRDefault="005036B2" w:rsidP="005036B2">
      <w:pPr>
        <w:widowControl/>
        <w:wordWrap/>
        <w:autoSpaceDE/>
        <w:autoSpaceDN/>
        <w:rPr>
          <w:rFonts w:ascii="Times New Roman" w:eastAsia="휴먼엑스포" w:hAnsi="Times New Roman" w:cs="Times New Roman"/>
          <w:b/>
          <w:kern w:val="0"/>
          <w:sz w:val="24"/>
          <w:szCs w:val="24"/>
          <w:lang w:val="en-GB"/>
        </w:rPr>
      </w:pPr>
      <w:r>
        <w:rPr>
          <w:rFonts w:ascii="Times New Roman" w:eastAsia="휴먼엑스포" w:hAnsi="Times New Roman" w:cs="Times New Roman"/>
          <w:b/>
          <w:kern w:val="0"/>
          <w:sz w:val="24"/>
          <w:szCs w:val="24"/>
          <w:lang w:val="en-GB"/>
        </w:rPr>
        <w:br w:type="page"/>
      </w:r>
    </w:p>
    <w:p w14:paraId="48DFFFFA" w14:textId="77777777" w:rsidR="0058143E" w:rsidRPr="00C57B86" w:rsidRDefault="0058143E" w:rsidP="0058143E">
      <w:pPr>
        <w:wordWrap/>
        <w:spacing w:after="0" w:line="480" w:lineRule="auto"/>
        <w:rPr>
          <w:rFonts w:ascii="Times New Roman" w:eastAsia="맑은 고딕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>Supplementary figure legends.</w:t>
      </w:r>
    </w:p>
    <w:p w14:paraId="546BEC3E" w14:textId="77777777" w:rsidR="0058143E" w:rsidRPr="009C4FC4" w:rsidRDefault="0058143E" w:rsidP="0058143E">
      <w:pPr>
        <w:wordWrap/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9C4FC4">
        <w:rPr>
          <w:rFonts w:ascii="Times New Roman" w:hAnsi="Times New Roman" w:cs="Times New Roman"/>
          <w:b/>
          <w:bCs/>
          <w:sz w:val="24"/>
          <w:szCs w:val="24"/>
          <w:lang w:val="en-GB"/>
        </w:rPr>
        <w:t>Fig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.</w:t>
      </w:r>
      <w:r w:rsidRPr="009C4FC4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S1. Taxonomical analysis of skin microbiomes at the phylum level. </w:t>
      </w:r>
      <w:r w:rsidRPr="009C4FC4">
        <w:rPr>
          <w:rFonts w:ascii="Times New Roman" w:hAnsi="Times New Roman" w:cs="Times New Roman"/>
          <w:sz w:val="24"/>
          <w:szCs w:val="24"/>
          <w:lang w:val="en-GB"/>
        </w:rPr>
        <w:t>A total of 34 phyla were found in all the samples. Of the</w:t>
      </w:r>
      <w:r>
        <w:rPr>
          <w:rFonts w:ascii="Times New Roman" w:hAnsi="Times New Roman" w:cs="Times New Roman"/>
          <w:sz w:val="24"/>
          <w:szCs w:val="24"/>
          <w:lang w:val="en-GB"/>
        </w:rPr>
        <w:t>se</w:t>
      </w:r>
      <w:r w:rsidRPr="009C4FC4">
        <w:rPr>
          <w:rFonts w:ascii="Times New Roman" w:hAnsi="Times New Roman" w:cs="Times New Roman"/>
          <w:sz w:val="24"/>
          <w:szCs w:val="24"/>
          <w:lang w:val="en-GB"/>
        </w:rPr>
        <w:t>, 10 predominant phyla occupied &gt;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9C4FC4">
        <w:rPr>
          <w:rFonts w:ascii="Times New Roman" w:hAnsi="Times New Roman" w:cs="Times New Roman"/>
          <w:sz w:val="24"/>
          <w:szCs w:val="24"/>
          <w:lang w:val="en-GB"/>
        </w:rPr>
        <w:t>99% in both group 20s–30s and group 50s–60s</w:t>
      </w:r>
      <w:r>
        <w:rPr>
          <w:rFonts w:ascii="Times New Roman" w:hAnsi="Times New Roman" w:cs="Times New Roman"/>
          <w:sz w:val="24"/>
          <w:szCs w:val="24"/>
          <w:lang w:val="en-GB"/>
        </w:rPr>
        <w:t>.</w:t>
      </w:r>
      <w:r w:rsidRPr="009C4FC4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T</w:t>
      </w:r>
      <w:r w:rsidRPr="009C4FC4">
        <w:rPr>
          <w:rFonts w:ascii="Times New Roman" w:hAnsi="Times New Roman" w:cs="Times New Roman"/>
          <w:sz w:val="24"/>
          <w:szCs w:val="24"/>
          <w:lang w:val="en-GB"/>
        </w:rPr>
        <w:t xml:space="preserve">he remaining phyla </w:t>
      </w:r>
      <w:r>
        <w:rPr>
          <w:rFonts w:ascii="Times New Roman" w:hAnsi="Times New Roman" w:cs="Times New Roman"/>
          <w:sz w:val="24"/>
          <w:szCs w:val="24"/>
          <w:lang w:val="en-GB"/>
        </w:rPr>
        <w:t>a</w:t>
      </w:r>
      <w:r w:rsidRPr="009C4FC4">
        <w:rPr>
          <w:rFonts w:ascii="Times New Roman" w:hAnsi="Times New Roman" w:cs="Times New Roman"/>
          <w:sz w:val="24"/>
          <w:szCs w:val="24"/>
          <w:lang w:val="en-GB"/>
        </w:rPr>
        <w:t xml:space="preserve">re marked as </w:t>
      </w:r>
      <w:r>
        <w:rPr>
          <w:rFonts w:ascii="Times New Roman" w:hAnsi="Times New Roman" w:cs="Times New Roman"/>
          <w:sz w:val="24"/>
          <w:szCs w:val="24"/>
          <w:lang w:val="en-GB"/>
        </w:rPr>
        <w:t>O</w:t>
      </w:r>
      <w:r w:rsidRPr="009C4FC4">
        <w:rPr>
          <w:rFonts w:ascii="Times New Roman" w:hAnsi="Times New Roman" w:cs="Times New Roman"/>
          <w:sz w:val="24"/>
          <w:szCs w:val="24"/>
          <w:lang w:val="en-GB"/>
        </w:rPr>
        <w:t>thers.</w:t>
      </w:r>
    </w:p>
    <w:p w14:paraId="4B52D8DF" w14:textId="77777777" w:rsidR="0058143E" w:rsidRPr="00F14E81" w:rsidRDefault="0058143E" w:rsidP="0058143E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9C4FC4">
        <w:rPr>
          <w:rFonts w:ascii="Times New Roman" w:hAnsi="Times New Roman" w:cs="Times New Roman"/>
          <w:b/>
          <w:bCs/>
          <w:sz w:val="24"/>
          <w:szCs w:val="24"/>
          <w:lang w:val="en-GB"/>
        </w:rPr>
        <w:t>Fig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.</w:t>
      </w:r>
      <w:r w:rsidRPr="009C4FC4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S2. Taxonomical analysis of skin microbiomes at the genus level. </w:t>
      </w:r>
      <w:r w:rsidRPr="009C4FC4">
        <w:rPr>
          <w:rFonts w:ascii="Times New Roman" w:hAnsi="Times New Roman" w:cs="Times New Roman"/>
          <w:sz w:val="24"/>
          <w:szCs w:val="24"/>
          <w:lang w:val="en-GB"/>
        </w:rPr>
        <w:t xml:space="preserve">A total of 983 bacterial genera were found in all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of </w:t>
      </w:r>
      <w:r w:rsidRPr="009C4FC4">
        <w:rPr>
          <w:rFonts w:ascii="Times New Roman" w:hAnsi="Times New Roman" w:cs="Times New Roman"/>
          <w:sz w:val="24"/>
          <w:szCs w:val="24"/>
          <w:lang w:val="en-GB"/>
        </w:rPr>
        <w:t>the samples. Of the</w:t>
      </w:r>
      <w:r>
        <w:rPr>
          <w:rFonts w:ascii="Times New Roman" w:hAnsi="Times New Roman" w:cs="Times New Roman"/>
          <w:sz w:val="24"/>
          <w:szCs w:val="24"/>
          <w:lang w:val="en-GB"/>
        </w:rPr>
        <w:t>se</w:t>
      </w:r>
      <w:r w:rsidRPr="009C4FC4">
        <w:rPr>
          <w:rFonts w:ascii="Times New Roman" w:hAnsi="Times New Roman" w:cs="Times New Roman"/>
          <w:sz w:val="24"/>
          <w:szCs w:val="24"/>
          <w:lang w:val="en-GB"/>
        </w:rPr>
        <w:t>, 10 predominant genera occupied &gt;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9C4FC4">
        <w:rPr>
          <w:rFonts w:ascii="Times New Roman" w:hAnsi="Times New Roman" w:cs="Times New Roman"/>
          <w:sz w:val="24"/>
          <w:szCs w:val="24"/>
          <w:lang w:val="en-GB"/>
        </w:rPr>
        <w:t xml:space="preserve">60% in group 20s–30s and 49% in group 50s–60s. The remaining genera </w:t>
      </w:r>
      <w:r>
        <w:rPr>
          <w:rFonts w:ascii="Times New Roman" w:hAnsi="Times New Roman" w:cs="Times New Roman"/>
          <w:sz w:val="24"/>
          <w:szCs w:val="24"/>
          <w:lang w:val="en-GB"/>
        </w:rPr>
        <w:t>a</w:t>
      </w:r>
      <w:r w:rsidRPr="009C4FC4">
        <w:rPr>
          <w:rFonts w:ascii="Times New Roman" w:hAnsi="Times New Roman" w:cs="Times New Roman"/>
          <w:sz w:val="24"/>
          <w:szCs w:val="24"/>
          <w:lang w:val="en-GB"/>
        </w:rPr>
        <w:t xml:space="preserve">re marked as </w:t>
      </w:r>
      <w:r>
        <w:rPr>
          <w:rFonts w:ascii="Times New Roman" w:hAnsi="Times New Roman" w:cs="Times New Roman"/>
          <w:sz w:val="24"/>
          <w:szCs w:val="24"/>
          <w:lang w:val="en-GB"/>
        </w:rPr>
        <w:t>O</w:t>
      </w:r>
      <w:r w:rsidRPr="009C4FC4">
        <w:rPr>
          <w:rFonts w:ascii="Times New Roman" w:hAnsi="Times New Roman" w:cs="Times New Roman"/>
          <w:sz w:val="24"/>
          <w:szCs w:val="24"/>
          <w:lang w:val="en-GB"/>
        </w:rPr>
        <w:t>thers.</w:t>
      </w:r>
    </w:p>
    <w:p w14:paraId="4456AE64" w14:textId="77777777" w:rsidR="0058143E" w:rsidRPr="009C4FC4" w:rsidRDefault="0058143E" w:rsidP="0058143E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9C4FC4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Fig. S3. Assessment of the skin microbiome assembly process using edge-length abundance distribution. </w:t>
      </w:r>
      <w:r w:rsidRPr="009C4FC4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Differences in the standard deviation (z-score) between the observed and expected phylogenetic diversities showed that group 50s–60s was 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 xml:space="preserve">more </w:t>
      </w:r>
      <w:r w:rsidRPr="009C4FC4">
        <w:rPr>
          <w:rFonts w:ascii="Times New Roman" w:hAnsi="Times New Roman" w:cs="Times New Roman"/>
          <w:bCs/>
          <w:sz w:val="24"/>
          <w:szCs w:val="24"/>
          <w:lang w:val="en-GB"/>
        </w:rPr>
        <w:t>affected by the niche-based process, especially environmental filtering (</w:t>
      </w:r>
      <w:r w:rsidRPr="009C4FC4">
        <w:rPr>
          <w:rFonts w:ascii="Times New Roman" w:hAnsi="Times New Roman" w:cs="Times New Roman"/>
          <w:bCs/>
          <w:i/>
          <w:sz w:val="24"/>
          <w:szCs w:val="24"/>
          <w:lang w:val="en-GB"/>
        </w:rPr>
        <w:t xml:space="preserve">P &lt; </w:t>
      </w:r>
      <w:r w:rsidRPr="009C4FC4">
        <w:rPr>
          <w:rFonts w:ascii="Times New Roman" w:hAnsi="Times New Roman" w:cs="Times New Roman"/>
          <w:bCs/>
          <w:sz w:val="24"/>
          <w:szCs w:val="24"/>
          <w:lang w:val="en-GB"/>
        </w:rPr>
        <w:t>0.05, t-test). The box plot shows the distribution of z-scores in each group. The dashed line indicates the 95% confidence interval and the black line and whiskers in the box plot represent the median and range, respectively, of the minimum and maximum z-scores among the groups.</w:t>
      </w:r>
    </w:p>
    <w:p w14:paraId="4C6D01D4" w14:textId="77777777" w:rsidR="0058143E" w:rsidRPr="005036B2" w:rsidRDefault="0058143E" w:rsidP="0058143E">
      <w:pPr>
        <w:widowControl/>
        <w:wordWrap/>
        <w:autoSpaceDE/>
        <w:autoSpaceDN/>
        <w:spacing w:line="480" w:lineRule="auto"/>
        <w:rPr>
          <w:rFonts w:ascii="Times New Roman" w:eastAsia="맑은 고딕" w:hAnsi="Times New Roman" w:cs="Times New Roman"/>
          <w:b/>
          <w:sz w:val="24"/>
          <w:szCs w:val="24"/>
          <w:lang w:val="en-GB"/>
        </w:rPr>
      </w:pPr>
      <w:r w:rsidRPr="005036B2">
        <w:rPr>
          <w:rFonts w:ascii="Times New Roman" w:eastAsia="맑은 고딕" w:hAnsi="Times New Roman" w:cs="Times New Roman" w:hint="eastAsia"/>
          <w:b/>
          <w:sz w:val="24"/>
          <w:szCs w:val="24"/>
          <w:lang w:val="en-GB"/>
        </w:rPr>
        <w:t>Fig. S4. Multidimensional plot of the Random forest analysis</w:t>
      </w:r>
    </w:p>
    <w:p w14:paraId="0CEBF125" w14:textId="62DF28C3" w:rsidR="0058143E" w:rsidRPr="00312AE4" w:rsidRDefault="0058143E" w:rsidP="0058143E">
      <w:pPr>
        <w:widowControl/>
        <w:wordWrap/>
        <w:autoSpaceDE/>
        <w:autoSpaceDN/>
        <w:spacing w:line="480" w:lineRule="auto"/>
        <w:rPr>
          <w:rFonts w:ascii="Times New Roman" w:eastAsia="맑은 고딕" w:hAnsi="Times New Roman" w:cs="Times New Roman"/>
          <w:b/>
          <w:sz w:val="24"/>
          <w:szCs w:val="24"/>
          <w:lang w:val="en-GB"/>
        </w:rPr>
      </w:pPr>
      <w:r w:rsidRPr="005036B2">
        <w:rPr>
          <w:rFonts w:ascii="Times New Roman" w:hAnsi="Times New Roman" w:cs="Times New Roman"/>
          <w:sz w:val="24"/>
          <w:szCs w:val="24"/>
          <w:lang w:val="en-GB"/>
        </w:rPr>
        <w:t>Multidimensional plot of the proximity matrix calculated from random f</w:t>
      </w:r>
      <w:r w:rsidR="00233E53">
        <w:rPr>
          <w:rFonts w:ascii="Times New Roman" w:hAnsi="Times New Roman" w:cs="Times New Roman"/>
          <w:sz w:val="24"/>
          <w:szCs w:val="24"/>
          <w:lang w:val="en-GB"/>
        </w:rPr>
        <w:t>orest anal</w:t>
      </w:r>
      <w:bookmarkStart w:id="0" w:name="_GoBack"/>
      <w:bookmarkEnd w:id="0"/>
      <w:r w:rsidRPr="005036B2">
        <w:rPr>
          <w:rFonts w:ascii="Times New Roman" w:hAnsi="Times New Roman" w:cs="Times New Roman"/>
          <w:sz w:val="24"/>
          <w:szCs w:val="24"/>
          <w:lang w:val="en-GB"/>
        </w:rPr>
        <w:t xml:space="preserve">ysis of the functional profiles. We compared </w:t>
      </w:r>
      <w:r w:rsidRPr="005036B2">
        <w:rPr>
          <w:rFonts w:ascii="Times New Roman" w:hAnsi="Times New Roman" w:cs="Times New Roman"/>
          <w:b/>
          <w:sz w:val="24"/>
          <w:szCs w:val="24"/>
          <w:lang w:val="en-GB"/>
        </w:rPr>
        <w:t>(</w:t>
      </w:r>
      <w:r w:rsidRPr="005036B2">
        <w:rPr>
          <w:rFonts w:ascii="Times New Roman" w:eastAsia="맑은 고딕" w:hAnsi="Times New Roman" w:cs="Times New Roman" w:hint="eastAsia"/>
          <w:b/>
          <w:sz w:val="24"/>
          <w:szCs w:val="24"/>
          <w:lang w:val="en-GB"/>
        </w:rPr>
        <w:t>a</w:t>
      </w:r>
      <w:r w:rsidRPr="005036B2">
        <w:rPr>
          <w:rFonts w:ascii="Times New Roman" w:hAnsi="Times New Roman" w:cs="Times New Roman"/>
          <w:b/>
          <w:sz w:val="24"/>
          <w:szCs w:val="24"/>
          <w:lang w:val="en-GB"/>
        </w:rPr>
        <w:t>)</w:t>
      </w:r>
      <w:r w:rsidRPr="005036B2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5036B2">
        <w:rPr>
          <w:rFonts w:ascii="Times New Roman" w:eastAsia="맑은 고딕" w:hAnsi="Times New Roman" w:cs="Times New Roman" w:hint="eastAsia"/>
          <w:sz w:val="24"/>
          <w:szCs w:val="24"/>
          <w:lang w:val="en-GB"/>
        </w:rPr>
        <w:t xml:space="preserve">20s-30s and 50s-60s, (b) </w:t>
      </w:r>
      <w:r w:rsidRPr="005036B2">
        <w:rPr>
          <w:rFonts w:ascii="Times New Roman" w:hAnsi="Times New Roman" w:cs="Times New Roman"/>
          <w:sz w:val="24"/>
          <w:szCs w:val="24"/>
          <w:lang w:val="en-GB"/>
        </w:rPr>
        <w:t>Y-Type</w:t>
      </w:r>
      <w:r w:rsidRPr="005036B2">
        <w:rPr>
          <w:rFonts w:ascii="Times New Roman" w:eastAsia="맑은 고딕" w:hAnsi="Times New Roman" w:cs="Times New Roman" w:hint="eastAsia"/>
          <w:sz w:val="24"/>
          <w:szCs w:val="24"/>
          <w:lang w:val="en-GB"/>
        </w:rPr>
        <w:t xml:space="preserve"> and</w:t>
      </w:r>
      <w:r w:rsidRPr="005036B2">
        <w:rPr>
          <w:rFonts w:ascii="Times New Roman" w:hAnsi="Times New Roman" w:cs="Times New Roman"/>
          <w:sz w:val="24"/>
          <w:szCs w:val="24"/>
          <w:lang w:val="en-GB"/>
        </w:rPr>
        <w:t xml:space="preserve"> A-Type</w:t>
      </w:r>
      <w:r w:rsidRPr="005036B2">
        <w:rPr>
          <w:rFonts w:ascii="Times New Roman" w:eastAsia="맑은 고딕" w:hAnsi="Times New Roman" w:cs="Times New Roman" w:hint="eastAsia"/>
          <w:sz w:val="24"/>
          <w:szCs w:val="24"/>
          <w:lang w:val="en-GB"/>
        </w:rPr>
        <w:t xml:space="preserve">, (c) Y-type, A-type and </w:t>
      </w:r>
      <w:r w:rsidRPr="005036B2">
        <w:rPr>
          <w:rFonts w:ascii="Times New Roman" w:hAnsi="Times New Roman" w:cs="Times New Roman"/>
          <w:sz w:val="24"/>
          <w:szCs w:val="24"/>
          <w:lang w:val="en-GB"/>
        </w:rPr>
        <w:t>group 50s-60s, (d)</w:t>
      </w:r>
      <w:r w:rsidRPr="005036B2">
        <w:rPr>
          <w:rFonts w:ascii="Times New Roman" w:eastAsia="맑은 고딕" w:hAnsi="Times New Roman" w:cs="Times New Roman" w:hint="eastAsia"/>
          <w:sz w:val="24"/>
          <w:szCs w:val="24"/>
          <w:lang w:val="en-GB"/>
        </w:rPr>
        <w:t xml:space="preserve"> </w:t>
      </w:r>
      <w:r w:rsidRPr="005036B2">
        <w:rPr>
          <w:rFonts w:ascii="Times New Roman" w:hAnsi="Times New Roman" w:cs="Times New Roman"/>
          <w:sz w:val="24"/>
          <w:szCs w:val="24"/>
          <w:lang w:val="en-GB"/>
        </w:rPr>
        <w:t>Y-Type</w:t>
      </w:r>
      <w:r w:rsidRPr="005036B2">
        <w:rPr>
          <w:rFonts w:ascii="Times New Roman" w:eastAsia="맑은 고딕" w:hAnsi="Times New Roman" w:cs="Times New Roman" w:hint="eastAsia"/>
          <w:sz w:val="24"/>
          <w:szCs w:val="24"/>
          <w:lang w:val="en-GB"/>
        </w:rPr>
        <w:t xml:space="preserve"> and 50s-60s</w:t>
      </w:r>
      <w:r w:rsidRPr="005036B2">
        <w:rPr>
          <w:rFonts w:ascii="Times New Roman" w:hAnsi="Times New Roman" w:cs="Times New Roman"/>
          <w:sz w:val="24"/>
          <w:szCs w:val="24"/>
          <w:lang w:val="en-GB"/>
        </w:rPr>
        <w:t>, (e) A-type</w:t>
      </w:r>
      <w:r w:rsidRPr="005036B2">
        <w:rPr>
          <w:rFonts w:ascii="Times New Roman" w:eastAsia="맑은 고딕" w:hAnsi="Times New Roman" w:cs="Times New Roman" w:hint="eastAsia"/>
          <w:sz w:val="24"/>
          <w:szCs w:val="24"/>
          <w:lang w:val="en-GB"/>
        </w:rPr>
        <w:t xml:space="preserve"> and </w:t>
      </w:r>
      <w:r w:rsidRPr="005036B2">
        <w:rPr>
          <w:rFonts w:ascii="Times New Roman" w:hAnsi="Times New Roman" w:cs="Times New Roman"/>
          <w:sz w:val="24"/>
          <w:szCs w:val="24"/>
          <w:lang w:val="en-GB"/>
        </w:rPr>
        <w:t>group 50s-60s</w:t>
      </w:r>
      <w:r w:rsidRPr="005036B2">
        <w:rPr>
          <w:rFonts w:ascii="Times New Roman" w:eastAsia="맑은 고딕" w:hAnsi="Times New Roman" w:cs="Times New Roman" w:hint="eastAsia"/>
          <w:sz w:val="24"/>
          <w:szCs w:val="24"/>
          <w:lang w:val="en-GB"/>
        </w:rPr>
        <w:t>, and (f)</w:t>
      </w:r>
      <w:r w:rsidRPr="005036B2">
        <w:rPr>
          <w:rFonts w:ascii="Times New Roman" w:hAnsi="Times New Roman" w:cs="Times New Roman"/>
          <w:sz w:val="24"/>
          <w:szCs w:val="24"/>
          <w:lang w:val="en-GB"/>
        </w:rPr>
        <w:t xml:space="preserve"> A-Type</w:t>
      </w:r>
      <w:r w:rsidRPr="005036B2">
        <w:rPr>
          <w:rFonts w:ascii="Times New Roman" w:eastAsia="맑은 고딕" w:hAnsi="Times New Roman" w:cs="Times New Roman" w:hint="eastAsia"/>
          <w:sz w:val="24"/>
          <w:szCs w:val="24"/>
          <w:lang w:val="en-GB"/>
        </w:rPr>
        <w:t>/50s-60s and</w:t>
      </w:r>
      <w:r w:rsidRPr="005036B2">
        <w:rPr>
          <w:rFonts w:ascii="Times New Roman" w:hAnsi="Times New Roman" w:cs="Times New Roman"/>
          <w:sz w:val="24"/>
          <w:szCs w:val="24"/>
          <w:lang w:val="en-GB"/>
        </w:rPr>
        <w:t xml:space="preserve"> Y-Type.</w:t>
      </w:r>
    </w:p>
    <w:p w14:paraId="40FA9F90" w14:textId="77777777" w:rsidR="00557501" w:rsidRPr="005036B2" w:rsidRDefault="00557501" w:rsidP="001E02F4">
      <w:pPr>
        <w:widowControl/>
        <w:wordWrap/>
        <w:autoSpaceDE/>
        <w:autoSpaceDN/>
        <w:spacing w:line="480" w:lineRule="auto"/>
        <w:rPr>
          <w:rFonts w:ascii="Times New Roman" w:eastAsia="맑은 고딕" w:hAnsi="Times New Roman" w:cs="Times New Roman"/>
          <w:sz w:val="24"/>
          <w:szCs w:val="24"/>
          <w:lang w:val="en-GB"/>
        </w:rPr>
      </w:pPr>
    </w:p>
    <w:sectPr w:rsidR="00557501" w:rsidRPr="005036B2" w:rsidSect="004C4621">
      <w:pgSz w:w="11906" w:h="16838" w:code="9"/>
      <w:pgMar w:top="1701" w:right="1440" w:bottom="1440" w:left="1440" w:header="851" w:footer="992" w:gutter="0"/>
      <w:lnNumType w:countBy="1" w:restart="continuous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ADCEF29" w14:textId="77777777" w:rsidR="00342FFA" w:rsidRDefault="00342FFA" w:rsidP="00B86F8C">
      <w:pPr>
        <w:spacing w:after="0" w:line="240" w:lineRule="auto"/>
      </w:pPr>
      <w:r>
        <w:separator/>
      </w:r>
    </w:p>
  </w:endnote>
  <w:endnote w:type="continuationSeparator" w:id="0">
    <w:p w14:paraId="1BAD3D02" w14:textId="77777777" w:rsidR="00342FFA" w:rsidRDefault="00342FFA" w:rsidP="00B86F8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PMingLiU">
    <w:altName w:val="Microsoft JhengHei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굴림체">
    <w:altName w:val="GulimChe"/>
    <w:panose1 w:val="020B0609000101010101"/>
    <w:charset w:val="81"/>
    <w:family w:val="modern"/>
    <w:pitch w:val="fixed"/>
    <w:sig w:usb0="B00002AF" w:usb1="69D77CFB" w:usb2="00000030" w:usb3="00000000" w:csb0="0008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휴먼엑스포">
    <w:panose1 w:val="02030504000101010101"/>
    <w:charset w:val="81"/>
    <w:family w:val="roman"/>
    <w:pitch w:val="variable"/>
    <w:sig w:usb0="800002A7" w:usb1="29D77CFB" w:usb2="00000010" w:usb3="00000000" w:csb0="0008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8DF0A8F" w14:textId="77777777" w:rsidR="00342FFA" w:rsidRDefault="00342FFA" w:rsidP="00B86F8C">
      <w:pPr>
        <w:spacing w:after="0" w:line="240" w:lineRule="auto"/>
      </w:pPr>
      <w:r>
        <w:separator/>
      </w:r>
    </w:p>
  </w:footnote>
  <w:footnote w:type="continuationSeparator" w:id="0">
    <w:p w14:paraId="63EC0497" w14:textId="77777777" w:rsidR="00342FFA" w:rsidRDefault="00342FFA" w:rsidP="00B86F8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A2E34C7"/>
    <w:multiLevelType w:val="hybridMultilevel"/>
    <w:tmpl w:val="111A94F8"/>
    <w:lvl w:ilvl="0" w:tplc="83B2DD58">
      <w:numFmt w:val="bullet"/>
      <w:lvlText w:val="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27FE7B80"/>
    <w:multiLevelType w:val="hybridMultilevel"/>
    <w:tmpl w:val="4F6077AE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GB" w:vendorID="64" w:dllVersion="6" w:nlCheck="1" w:checkStyle="0"/>
  <w:activeWritingStyle w:appName="MSWord" w:lang="en-US" w:vendorID="64" w:dllVersion="6" w:nlCheck="1" w:checkStyle="0"/>
  <w:activeWritingStyle w:appName="MSWord" w:lang="en-GB" w:vendorID="64" w:dllVersion="131078" w:nlCheck="1" w:checkStyle="0"/>
  <w:activeWritingStyle w:appName="MSWord" w:lang="en-US" w:vendorID="64" w:dllVersion="131078" w:nlCheck="1" w:checkStyle="0"/>
  <w:activeWritingStyle w:appName="MSWord" w:lang="ko-KR" w:vendorID="64" w:dllVersion="131077" w:nlCheck="1" w:checkStyle="1"/>
  <w:defaultTabStop w:val="425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bIwNzOwNDE1NLQwNTdX0lEKTi0uzszPAykwMqwFAGHJ95QtAAAA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ature Scientific Reports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5zfw2eadw9dvoe95efvtexf0vw2xw5tve9p&quot;&gt;Xian_young_old_ref&lt;record-ids&gt;&lt;item&gt;111&lt;/item&gt;&lt;/record-ids&gt;&lt;/item&gt;&lt;/Libraries&gt;"/>
  </w:docVars>
  <w:rsids>
    <w:rsidRoot w:val="007525F2"/>
    <w:rsid w:val="000018ED"/>
    <w:rsid w:val="000023FF"/>
    <w:rsid w:val="0000281C"/>
    <w:rsid w:val="000035C8"/>
    <w:rsid w:val="00003DB5"/>
    <w:rsid w:val="00006D98"/>
    <w:rsid w:val="0001057A"/>
    <w:rsid w:val="00010ED7"/>
    <w:rsid w:val="0001142C"/>
    <w:rsid w:val="000125E7"/>
    <w:rsid w:val="00012BA9"/>
    <w:rsid w:val="0001376A"/>
    <w:rsid w:val="0001395B"/>
    <w:rsid w:val="00015AC6"/>
    <w:rsid w:val="000207B5"/>
    <w:rsid w:val="00021898"/>
    <w:rsid w:val="0002488E"/>
    <w:rsid w:val="0002526B"/>
    <w:rsid w:val="00025356"/>
    <w:rsid w:val="00025B0E"/>
    <w:rsid w:val="00033357"/>
    <w:rsid w:val="00033663"/>
    <w:rsid w:val="00034A60"/>
    <w:rsid w:val="000372FF"/>
    <w:rsid w:val="00044CA1"/>
    <w:rsid w:val="00045050"/>
    <w:rsid w:val="00050221"/>
    <w:rsid w:val="000520ED"/>
    <w:rsid w:val="00054E1E"/>
    <w:rsid w:val="00056BE1"/>
    <w:rsid w:val="000600EE"/>
    <w:rsid w:val="00060449"/>
    <w:rsid w:val="000621CD"/>
    <w:rsid w:val="00070BAF"/>
    <w:rsid w:val="000719A2"/>
    <w:rsid w:val="00073C60"/>
    <w:rsid w:val="000816A0"/>
    <w:rsid w:val="0008687B"/>
    <w:rsid w:val="0009203B"/>
    <w:rsid w:val="000A2E28"/>
    <w:rsid w:val="000A68DC"/>
    <w:rsid w:val="000A7B56"/>
    <w:rsid w:val="000B3719"/>
    <w:rsid w:val="000B4F3D"/>
    <w:rsid w:val="000B5B52"/>
    <w:rsid w:val="000B64E9"/>
    <w:rsid w:val="000C3566"/>
    <w:rsid w:val="000C48AF"/>
    <w:rsid w:val="000C67A8"/>
    <w:rsid w:val="000D10C6"/>
    <w:rsid w:val="000D2506"/>
    <w:rsid w:val="000D4BB4"/>
    <w:rsid w:val="000D4D4A"/>
    <w:rsid w:val="000D4E5A"/>
    <w:rsid w:val="000D752E"/>
    <w:rsid w:val="000D79FD"/>
    <w:rsid w:val="000D7E43"/>
    <w:rsid w:val="000E0D87"/>
    <w:rsid w:val="000E18C8"/>
    <w:rsid w:val="000E1DD8"/>
    <w:rsid w:val="000E3278"/>
    <w:rsid w:val="000E5B7B"/>
    <w:rsid w:val="000F04D5"/>
    <w:rsid w:val="000F2D0C"/>
    <w:rsid w:val="000F7816"/>
    <w:rsid w:val="000F793F"/>
    <w:rsid w:val="00101A5A"/>
    <w:rsid w:val="00105371"/>
    <w:rsid w:val="0010785D"/>
    <w:rsid w:val="00113CC3"/>
    <w:rsid w:val="00114912"/>
    <w:rsid w:val="00114D3C"/>
    <w:rsid w:val="001152B7"/>
    <w:rsid w:val="001200CF"/>
    <w:rsid w:val="00123E7D"/>
    <w:rsid w:val="0012515E"/>
    <w:rsid w:val="00127727"/>
    <w:rsid w:val="001339E5"/>
    <w:rsid w:val="001352A5"/>
    <w:rsid w:val="0013626D"/>
    <w:rsid w:val="001424D9"/>
    <w:rsid w:val="00146EC9"/>
    <w:rsid w:val="00147445"/>
    <w:rsid w:val="00156928"/>
    <w:rsid w:val="00157D21"/>
    <w:rsid w:val="001600AE"/>
    <w:rsid w:val="0016689F"/>
    <w:rsid w:val="0016723D"/>
    <w:rsid w:val="00171B1B"/>
    <w:rsid w:val="00171DA8"/>
    <w:rsid w:val="00174B74"/>
    <w:rsid w:val="00177050"/>
    <w:rsid w:val="00180D68"/>
    <w:rsid w:val="00180FDC"/>
    <w:rsid w:val="001877D2"/>
    <w:rsid w:val="001922C9"/>
    <w:rsid w:val="001A0F03"/>
    <w:rsid w:val="001A1AD7"/>
    <w:rsid w:val="001A7DE4"/>
    <w:rsid w:val="001B2B86"/>
    <w:rsid w:val="001B5057"/>
    <w:rsid w:val="001B57CB"/>
    <w:rsid w:val="001C18D4"/>
    <w:rsid w:val="001C63F4"/>
    <w:rsid w:val="001C7210"/>
    <w:rsid w:val="001D02B4"/>
    <w:rsid w:val="001D0CA7"/>
    <w:rsid w:val="001D2B18"/>
    <w:rsid w:val="001D60F1"/>
    <w:rsid w:val="001D6D4F"/>
    <w:rsid w:val="001D7DE4"/>
    <w:rsid w:val="001E02F4"/>
    <w:rsid w:val="001E355C"/>
    <w:rsid w:val="001E67C0"/>
    <w:rsid w:val="001E736A"/>
    <w:rsid w:val="001E7E75"/>
    <w:rsid w:val="001F3F02"/>
    <w:rsid w:val="00200DA9"/>
    <w:rsid w:val="0020437D"/>
    <w:rsid w:val="002070F4"/>
    <w:rsid w:val="00210668"/>
    <w:rsid w:val="0021244E"/>
    <w:rsid w:val="00213C4D"/>
    <w:rsid w:val="00214056"/>
    <w:rsid w:val="00214C65"/>
    <w:rsid w:val="00216872"/>
    <w:rsid w:val="0021752F"/>
    <w:rsid w:val="002269A8"/>
    <w:rsid w:val="00227E39"/>
    <w:rsid w:val="002332F2"/>
    <w:rsid w:val="00233E53"/>
    <w:rsid w:val="00235655"/>
    <w:rsid w:val="00237988"/>
    <w:rsid w:val="00240B11"/>
    <w:rsid w:val="002411B9"/>
    <w:rsid w:val="00242875"/>
    <w:rsid w:val="00243554"/>
    <w:rsid w:val="002439E1"/>
    <w:rsid w:val="00243F75"/>
    <w:rsid w:val="00255DDA"/>
    <w:rsid w:val="00260DA1"/>
    <w:rsid w:val="00267B26"/>
    <w:rsid w:val="00270CAE"/>
    <w:rsid w:val="0027305C"/>
    <w:rsid w:val="00275302"/>
    <w:rsid w:val="00281704"/>
    <w:rsid w:val="00291CAC"/>
    <w:rsid w:val="00293A28"/>
    <w:rsid w:val="00294587"/>
    <w:rsid w:val="00295417"/>
    <w:rsid w:val="002974F8"/>
    <w:rsid w:val="002976EA"/>
    <w:rsid w:val="00297DC5"/>
    <w:rsid w:val="002A5BB7"/>
    <w:rsid w:val="002A6304"/>
    <w:rsid w:val="002B0DF1"/>
    <w:rsid w:val="002B220B"/>
    <w:rsid w:val="002B45BC"/>
    <w:rsid w:val="002B5615"/>
    <w:rsid w:val="002B6141"/>
    <w:rsid w:val="002C240E"/>
    <w:rsid w:val="002C54A4"/>
    <w:rsid w:val="002D4675"/>
    <w:rsid w:val="002E031F"/>
    <w:rsid w:val="002E58D3"/>
    <w:rsid w:val="002E6890"/>
    <w:rsid w:val="002E6E32"/>
    <w:rsid w:val="002F1575"/>
    <w:rsid w:val="002F1647"/>
    <w:rsid w:val="002F56FD"/>
    <w:rsid w:val="003010F8"/>
    <w:rsid w:val="003020AB"/>
    <w:rsid w:val="00311FF6"/>
    <w:rsid w:val="00312DC2"/>
    <w:rsid w:val="0031367B"/>
    <w:rsid w:val="00315B2E"/>
    <w:rsid w:val="00324A98"/>
    <w:rsid w:val="003257F6"/>
    <w:rsid w:val="00325CF7"/>
    <w:rsid w:val="003268AF"/>
    <w:rsid w:val="00332B5D"/>
    <w:rsid w:val="003357F7"/>
    <w:rsid w:val="00337F4F"/>
    <w:rsid w:val="00342FFA"/>
    <w:rsid w:val="00343915"/>
    <w:rsid w:val="00350253"/>
    <w:rsid w:val="00351C20"/>
    <w:rsid w:val="00354711"/>
    <w:rsid w:val="00356819"/>
    <w:rsid w:val="00360155"/>
    <w:rsid w:val="00365103"/>
    <w:rsid w:val="00371895"/>
    <w:rsid w:val="003736AC"/>
    <w:rsid w:val="00380766"/>
    <w:rsid w:val="00394E6F"/>
    <w:rsid w:val="00397513"/>
    <w:rsid w:val="003A2630"/>
    <w:rsid w:val="003A463C"/>
    <w:rsid w:val="003A4B50"/>
    <w:rsid w:val="003A6C3D"/>
    <w:rsid w:val="003A71DD"/>
    <w:rsid w:val="003A7831"/>
    <w:rsid w:val="003B0CDE"/>
    <w:rsid w:val="003B1852"/>
    <w:rsid w:val="003B22D8"/>
    <w:rsid w:val="003B2A73"/>
    <w:rsid w:val="003B2F55"/>
    <w:rsid w:val="003B39BD"/>
    <w:rsid w:val="003B39D6"/>
    <w:rsid w:val="003B4545"/>
    <w:rsid w:val="003B525B"/>
    <w:rsid w:val="003B6648"/>
    <w:rsid w:val="003C3C09"/>
    <w:rsid w:val="003C5896"/>
    <w:rsid w:val="003C6204"/>
    <w:rsid w:val="003C62B0"/>
    <w:rsid w:val="003C7AA4"/>
    <w:rsid w:val="003D5A77"/>
    <w:rsid w:val="003D5D1D"/>
    <w:rsid w:val="003E0D4F"/>
    <w:rsid w:val="003E13A9"/>
    <w:rsid w:val="003E4A18"/>
    <w:rsid w:val="003E4D32"/>
    <w:rsid w:val="003E6F36"/>
    <w:rsid w:val="00401623"/>
    <w:rsid w:val="00405329"/>
    <w:rsid w:val="00407A44"/>
    <w:rsid w:val="00413BC1"/>
    <w:rsid w:val="00417C7A"/>
    <w:rsid w:val="00421AA0"/>
    <w:rsid w:val="0042296A"/>
    <w:rsid w:val="0042432F"/>
    <w:rsid w:val="004266EE"/>
    <w:rsid w:val="00427941"/>
    <w:rsid w:val="00436961"/>
    <w:rsid w:val="0043698C"/>
    <w:rsid w:val="00442983"/>
    <w:rsid w:val="004447C7"/>
    <w:rsid w:val="00446F97"/>
    <w:rsid w:val="00447BE0"/>
    <w:rsid w:val="004511C7"/>
    <w:rsid w:val="00451C27"/>
    <w:rsid w:val="004524B2"/>
    <w:rsid w:val="0045322D"/>
    <w:rsid w:val="00453BE9"/>
    <w:rsid w:val="0046320C"/>
    <w:rsid w:val="004633F4"/>
    <w:rsid w:val="00464555"/>
    <w:rsid w:val="00465F42"/>
    <w:rsid w:val="00465F70"/>
    <w:rsid w:val="004676A4"/>
    <w:rsid w:val="00470AC7"/>
    <w:rsid w:val="0047196A"/>
    <w:rsid w:val="004730F5"/>
    <w:rsid w:val="00475402"/>
    <w:rsid w:val="00481C60"/>
    <w:rsid w:val="0048295E"/>
    <w:rsid w:val="00485D40"/>
    <w:rsid w:val="00486601"/>
    <w:rsid w:val="0048737C"/>
    <w:rsid w:val="00492773"/>
    <w:rsid w:val="004932D8"/>
    <w:rsid w:val="00493C9D"/>
    <w:rsid w:val="0049566E"/>
    <w:rsid w:val="00495BA0"/>
    <w:rsid w:val="00496AA8"/>
    <w:rsid w:val="004A2194"/>
    <w:rsid w:val="004A3B7E"/>
    <w:rsid w:val="004A5563"/>
    <w:rsid w:val="004A5EDD"/>
    <w:rsid w:val="004A7F85"/>
    <w:rsid w:val="004B1F1E"/>
    <w:rsid w:val="004B5666"/>
    <w:rsid w:val="004B6E55"/>
    <w:rsid w:val="004C0E87"/>
    <w:rsid w:val="004C242C"/>
    <w:rsid w:val="004C42F5"/>
    <w:rsid w:val="004C4621"/>
    <w:rsid w:val="004C7114"/>
    <w:rsid w:val="004D1BCE"/>
    <w:rsid w:val="004D2BA9"/>
    <w:rsid w:val="004D2CFC"/>
    <w:rsid w:val="004D5BA6"/>
    <w:rsid w:val="004D65EC"/>
    <w:rsid w:val="004E100F"/>
    <w:rsid w:val="004E1194"/>
    <w:rsid w:val="004E19BE"/>
    <w:rsid w:val="004E21C5"/>
    <w:rsid w:val="004E48F0"/>
    <w:rsid w:val="004E5BFB"/>
    <w:rsid w:val="004E6EBA"/>
    <w:rsid w:val="004F23BF"/>
    <w:rsid w:val="004F4A75"/>
    <w:rsid w:val="004F5C48"/>
    <w:rsid w:val="004F5FFD"/>
    <w:rsid w:val="004F6078"/>
    <w:rsid w:val="004F7F83"/>
    <w:rsid w:val="005005A8"/>
    <w:rsid w:val="00502440"/>
    <w:rsid w:val="005036B2"/>
    <w:rsid w:val="005041A5"/>
    <w:rsid w:val="00510BC3"/>
    <w:rsid w:val="00513E23"/>
    <w:rsid w:val="00517C9E"/>
    <w:rsid w:val="00520A11"/>
    <w:rsid w:val="005216D0"/>
    <w:rsid w:val="00521F55"/>
    <w:rsid w:val="0052355F"/>
    <w:rsid w:val="00524FF8"/>
    <w:rsid w:val="00527544"/>
    <w:rsid w:val="00527A71"/>
    <w:rsid w:val="0054030A"/>
    <w:rsid w:val="005404A7"/>
    <w:rsid w:val="00540CA8"/>
    <w:rsid w:val="00545CEA"/>
    <w:rsid w:val="0054687A"/>
    <w:rsid w:val="00551158"/>
    <w:rsid w:val="00552C2E"/>
    <w:rsid w:val="00557501"/>
    <w:rsid w:val="0056491B"/>
    <w:rsid w:val="0057065F"/>
    <w:rsid w:val="005707FC"/>
    <w:rsid w:val="0057296A"/>
    <w:rsid w:val="0057426E"/>
    <w:rsid w:val="0057782B"/>
    <w:rsid w:val="0058143E"/>
    <w:rsid w:val="0058242D"/>
    <w:rsid w:val="00582C4A"/>
    <w:rsid w:val="00583307"/>
    <w:rsid w:val="00590A2A"/>
    <w:rsid w:val="00593050"/>
    <w:rsid w:val="00597A85"/>
    <w:rsid w:val="005A4744"/>
    <w:rsid w:val="005B186F"/>
    <w:rsid w:val="005B4303"/>
    <w:rsid w:val="005B53B5"/>
    <w:rsid w:val="005C1819"/>
    <w:rsid w:val="005C194D"/>
    <w:rsid w:val="005C2A87"/>
    <w:rsid w:val="005C4D6F"/>
    <w:rsid w:val="005C63E4"/>
    <w:rsid w:val="005C74CE"/>
    <w:rsid w:val="005C75D3"/>
    <w:rsid w:val="005D0768"/>
    <w:rsid w:val="005D51C4"/>
    <w:rsid w:val="005D7BBA"/>
    <w:rsid w:val="005E762C"/>
    <w:rsid w:val="005F5117"/>
    <w:rsid w:val="006033F4"/>
    <w:rsid w:val="0060382D"/>
    <w:rsid w:val="00603F62"/>
    <w:rsid w:val="0060622E"/>
    <w:rsid w:val="00614974"/>
    <w:rsid w:val="00614DAB"/>
    <w:rsid w:val="00615F29"/>
    <w:rsid w:val="00621D67"/>
    <w:rsid w:val="00623524"/>
    <w:rsid w:val="00623831"/>
    <w:rsid w:val="00625FB7"/>
    <w:rsid w:val="006265E5"/>
    <w:rsid w:val="006325B2"/>
    <w:rsid w:val="00634CA1"/>
    <w:rsid w:val="00635D24"/>
    <w:rsid w:val="00637BEB"/>
    <w:rsid w:val="00645608"/>
    <w:rsid w:val="006469CA"/>
    <w:rsid w:val="0065042A"/>
    <w:rsid w:val="00653D1F"/>
    <w:rsid w:val="0065539F"/>
    <w:rsid w:val="006567A4"/>
    <w:rsid w:val="00661E2B"/>
    <w:rsid w:val="006639E5"/>
    <w:rsid w:val="00665705"/>
    <w:rsid w:val="00670EF3"/>
    <w:rsid w:val="006712DE"/>
    <w:rsid w:val="00671720"/>
    <w:rsid w:val="006732B2"/>
    <w:rsid w:val="00673FEF"/>
    <w:rsid w:val="00681103"/>
    <w:rsid w:val="00682244"/>
    <w:rsid w:val="0068303E"/>
    <w:rsid w:val="00687A20"/>
    <w:rsid w:val="00690198"/>
    <w:rsid w:val="00692B1E"/>
    <w:rsid w:val="006954C8"/>
    <w:rsid w:val="006A1995"/>
    <w:rsid w:val="006A3800"/>
    <w:rsid w:val="006A4503"/>
    <w:rsid w:val="006A7EFA"/>
    <w:rsid w:val="006B2F0A"/>
    <w:rsid w:val="006B2FF1"/>
    <w:rsid w:val="006B353D"/>
    <w:rsid w:val="006C0970"/>
    <w:rsid w:val="006C2F41"/>
    <w:rsid w:val="006C4605"/>
    <w:rsid w:val="006D37A1"/>
    <w:rsid w:val="006D5291"/>
    <w:rsid w:val="006D7155"/>
    <w:rsid w:val="006E4846"/>
    <w:rsid w:val="006F0BE0"/>
    <w:rsid w:val="006F0E39"/>
    <w:rsid w:val="006F113C"/>
    <w:rsid w:val="006F2A98"/>
    <w:rsid w:val="006F2C3D"/>
    <w:rsid w:val="006F4733"/>
    <w:rsid w:val="006F5308"/>
    <w:rsid w:val="006F685A"/>
    <w:rsid w:val="006F6DCD"/>
    <w:rsid w:val="006F6FA5"/>
    <w:rsid w:val="006F7F41"/>
    <w:rsid w:val="00700C46"/>
    <w:rsid w:val="00700D07"/>
    <w:rsid w:val="00701682"/>
    <w:rsid w:val="00704ABD"/>
    <w:rsid w:val="0070523D"/>
    <w:rsid w:val="0071216D"/>
    <w:rsid w:val="00713EAC"/>
    <w:rsid w:val="00714DC7"/>
    <w:rsid w:val="0071592C"/>
    <w:rsid w:val="00715CE0"/>
    <w:rsid w:val="00715EC1"/>
    <w:rsid w:val="007246D1"/>
    <w:rsid w:val="007278F0"/>
    <w:rsid w:val="00730B5A"/>
    <w:rsid w:val="0073667C"/>
    <w:rsid w:val="00736827"/>
    <w:rsid w:val="00743828"/>
    <w:rsid w:val="0074476C"/>
    <w:rsid w:val="00746878"/>
    <w:rsid w:val="007525F2"/>
    <w:rsid w:val="00752E81"/>
    <w:rsid w:val="00753774"/>
    <w:rsid w:val="00753B55"/>
    <w:rsid w:val="00757076"/>
    <w:rsid w:val="00762687"/>
    <w:rsid w:val="00770DF8"/>
    <w:rsid w:val="00773E9F"/>
    <w:rsid w:val="00782DD2"/>
    <w:rsid w:val="0078603B"/>
    <w:rsid w:val="00787BCD"/>
    <w:rsid w:val="00796C6D"/>
    <w:rsid w:val="00797937"/>
    <w:rsid w:val="007A0645"/>
    <w:rsid w:val="007A261E"/>
    <w:rsid w:val="007A2670"/>
    <w:rsid w:val="007A36FA"/>
    <w:rsid w:val="007B5CF1"/>
    <w:rsid w:val="007B7AF6"/>
    <w:rsid w:val="007B7D64"/>
    <w:rsid w:val="007C2353"/>
    <w:rsid w:val="007C4A07"/>
    <w:rsid w:val="007C59A3"/>
    <w:rsid w:val="007C7E22"/>
    <w:rsid w:val="007D27BB"/>
    <w:rsid w:val="007D5C3C"/>
    <w:rsid w:val="007E0BD3"/>
    <w:rsid w:val="007F18E8"/>
    <w:rsid w:val="007F5423"/>
    <w:rsid w:val="007F58C8"/>
    <w:rsid w:val="00803B2C"/>
    <w:rsid w:val="0080503B"/>
    <w:rsid w:val="00812B9A"/>
    <w:rsid w:val="008130C0"/>
    <w:rsid w:val="00813319"/>
    <w:rsid w:val="00817018"/>
    <w:rsid w:val="008223C8"/>
    <w:rsid w:val="00824338"/>
    <w:rsid w:val="00824E83"/>
    <w:rsid w:val="00845956"/>
    <w:rsid w:val="00846EE4"/>
    <w:rsid w:val="008504C9"/>
    <w:rsid w:val="0085271D"/>
    <w:rsid w:val="00852BFD"/>
    <w:rsid w:val="0087371E"/>
    <w:rsid w:val="008772F5"/>
    <w:rsid w:val="00877306"/>
    <w:rsid w:val="00880703"/>
    <w:rsid w:val="00882AC1"/>
    <w:rsid w:val="00894B23"/>
    <w:rsid w:val="00895BE6"/>
    <w:rsid w:val="008A1C22"/>
    <w:rsid w:val="008A4372"/>
    <w:rsid w:val="008A4C3A"/>
    <w:rsid w:val="008A5C4B"/>
    <w:rsid w:val="008A710B"/>
    <w:rsid w:val="008B0CDD"/>
    <w:rsid w:val="008B1767"/>
    <w:rsid w:val="008B2F8A"/>
    <w:rsid w:val="008B5CF0"/>
    <w:rsid w:val="008C0E5C"/>
    <w:rsid w:val="008C34AC"/>
    <w:rsid w:val="008C4A20"/>
    <w:rsid w:val="008C6631"/>
    <w:rsid w:val="008C7F80"/>
    <w:rsid w:val="008D0695"/>
    <w:rsid w:val="008D2E8F"/>
    <w:rsid w:val="008E020D"/>
    <w:rsid w:val="008E02EB"/>
    <w:rsid w:val="008E1B6A"/>
    <w:rsid w:val="008E5780"/>
    <w:rsid w:val="008F0E01"/>
    <w:rsid w:val="008F0F51"/>
    <w:rsid w:val="008F3506"/>
    <w:rsid w:val="008F557D"/>
    <w:rsid w:val="008F68F6"/>
    <w:rsid w:val="008F7B42"/>
    <w:rsid w:val="00902A56"/>
    <w:rsid w:val="0090357C"/>
    <w:rsid w:val="0090510A"/>
    <w:rsid w:val="00905A73"/>
    <w:rsid w:val="00907000"/>
    <w:rsid w:val="00907BFE"/>
    <w:rsid w:val="00910D46"/>
    <w:rsid w:val="00912DE5"/>
    <w:rsid w:val="009137F4"/>
    <w:rsid w:val="0091414A"/>
    <w:rsid w:val="00914363"/>
    <w:rsid w:val="00914B4D"/>
    <w:rsid w:val="00915B47"/>
    <w:rsid w:val="00923D65"/>
    <w:rsid w:val="00933332"/>
    <w:rsid w:val="00934D96"/>
    <w:rsid w:val="009368AC"/>
    <w:rsid w:val="009368E6"/>
    <w:rsid w:val="00936A91"/>
    <w:rsid w:val="00936C66"/>
    <w:rsid w:val="00937517"/>
    <w:rsid w:val="009400DD"/>
    <w:rsid w:val="0094060E"/>
    <w:rsid w:val="009419D2"/>
    <w:rsid w:val="00943F0B"/>
    <w:rsid w:val="00945762"/>
    <w:rsid w:val="009510F6"/>
    <w:rsid w:val="009543B4"/>
    <w:rsid w:val="00954D66"/>
    <w:rsid w:val="00956F4E"/>
    <w:rsid w:val="00957AB8"/>
    <w:rsid w:val="00957EAB"/>
    <w:rsid w:val="00957F6A"/>
    <w:rsid w:val="0096038C"/>
    <w:rsid w:val="00960BA2"/>
    <w:rsid w:val="009611DB"/>
    <w:rsid w:val="009625E4"/>
    <w:rsid w:val="009669B2"/>
    <w:rsid w:val="00971872"/>
    <w:rsid w:val="0098403E"/>
    <w:rsid w:val="00985CA3"/>
    <w:rsid w:val="0099061C"/>
    <w:rsid w:val="00990BF4"/>
    <w:rsid w:val="00992E8D"/>
    <w:rsid w:val="0099488F"/>
    <w:rsid w:val="009A0B1D"/>
    <w:rsid w:val="009A778E"/>
    <w:rsid w:val="009A7FF4"/>
    <w:rsid w:val="009B19C9"/>
    <w:rsid w:val="009B1DD7"/>
    <w:rsid w:val="009B2643"/>
    <w:rsid w:val="009B5633"/>
    <w:rsid w:val="009B64C6"/>
    <w:rsid w:val="009C07F6"/>
    <w:rsid w:val="009C373F"/>
    <w:rsid w:val="009C4FC4"/>
    <w:rsid w:val="009D1C0E"/>
    <w:rsid w:val="009D3B5E"/>
    <w:rsid w:val="009D5F23"/>
    <w:rsid w:val="009E1810"/>
    <w:rsid w:val="009E3549"/>
    <w:rsid w:val="009E4823"/>
    <w:rsid w:val="009E491E"/>
    <w:rsid w:val="009E6085"/>
    <w:rsid w:val="009E6C4D"/>
    <w:rsid w:val="009E7F3D"/>
    <w:rsid w:val="009F03B4"/>
    <w:rsid w:val="009F17F2"/>
    <w:rsid w:val="009F1914"/>
    <w:rsid w:val="009F3EFB"/>
    <w:rsid w:val="009F59BD"/>
    <w:rsid w:val="009F5D92"/>
    <w:rsid w:val="00A03C6D"/>
    <w:rsid w:val="00A063D1"/>
    <w:rsid w:val="00A06A33"/>
    <w:rsid w:val="00A077D2"/>
    <w:rsid w:val="00A10DF2"/>
    <w:rsid w:val="00A11E25"/>
    <w:rsid w:val="00A13487"/>
    <w:rsid w:val="00A172F4"/>
    <w:rsid w:val="00A22228"/>
    <w:rsid w:val="00A23CEA"/>
    <w:rsid w:val="00A300EA"/>
    <w:rsid w:val="00A304FF"/>
    <w:rsid w:val="00A314F8"/>
    <w:rsid w:val="00A32463"/>
    <w:rsid w:val="00A47CEE"/>
    <w:rsid w:val="00A5067D"/>
    <w:rsid w:val="00A52CF8"/>
    <w:rsid w:val="00A52DDF"/>
    <w:rsid w:val="00A5414C"/>
    <w:rsid w:val="00A546A5"/>
    <w:rsid w:val="00A5494B"/>
    <w:rsid w:val="00A54F59"/>
    <w:rsid w:val="00A55C3F"/>
    <w:rsid w:val="00A57CD6"/>
    <w:rsid w:val="00A57F79"/>
    <w:rsid w:val="00A62A38"/>
    <w:rsid w:val="00A634B1"/>
    <w:rsid w:val="00A65002"/>
    <w:rsid w:val="00A71E20"/>
    <w:rsid w:val="00A73C5B"/>
    <w:rsid w:val="00A740E3"/>
    <w:rsid w:val="00A76DFB"/>
    <w:rsid w:val="00A802C6"/>
    <w:rsid w:val="00A804FA"/>
    <w:rsid w:val="00A80E23"/>
    <w:rsid w:val="00A824C1"/>
    <w:rsid w:val="00A83474"/>
    <w:rsid w:val="00A836E1"/>
    <w:rsid w:val="00A85561"/>
    <w:rsid w:val="00A87C2C"/>
    <w:rsid w:val="00A904E9"/>
    <w:rsid w:val="00A95580"/>
    <w:rsid w:val="00AA012B"/>
    <w:rsid w:val="00AA3FAE"/>
    <w:rsid w:val="00AB4A02"/>
    <w:rsid w:val="00AB5F30"/>
    <w:rsid w:val="00AC1559"/>
    <w:rsid w:val="00AD2A61"/>
    <w:rsid w:val="00AD3419"/>
    <w:rsid w:val="00AD4844"/>
    <w:rsid w:val="00AD5F89"/>
    <w:rsid w:val="00AD60A9"/>
    <w:rsid w:val="00AD7917"/>
    <w:rsid w:val="00AE4189"/>
    <w:rsid w:val="00AE7201"/>
    <w:rsid w:val="00AE7335"/>
    <w:rsid w:val="00AE7C34"/>
    <w:rsid w:val="00AF0242"/>
    <w:rsid w:val="00AF0862"/>
    <w:rsid w:val="00AF153F"/>
    <w:rsid w:val="00AF168E"/>
    <w:rsid w:val="00AF4E5D"/>
    <w:rsid w:val="00AF583E"/>
    <w:rsid w:val="00B0234F"/>
    <w:rsid w:val="00B0235D"/>
    <w:rsid w:val="00B05579"/>
    <w:rsid w:val="00B06801"/>
    <w:rsid w:val="00B10637"/>
    <w:rsid w:val="00B12243"/>
    <w:rsid w:val="00B14B05"/>
    <w:rsid w:val="00B160B8"/>
    <w:rsid w:val="00B221FB"/>
    <w:rsid w:val="00B23B0A"/>
    <w:rsid w:val="00B301C3"/>
    <w:rsid w:val="00B355DE"/>
    <w:rsid w:val="00B35D3C"/>
    <w:rsid w:val="00B406C6"/>
    <w:rsid w:val="00B419F5"/>
    <w:rsid w:val="00B432AF"/>
    <w:rsid w:val="00B4478B"/>
    <w:rsid w:val="00B455C2"/>
    <w:rsid w:val="00B4637F"/>
    <w:rsid w:val="00B51968"/>
    <w:rsid w:val="00B52BE8"/>
    <w:rsid w:val="00B57695"/>
    <w:rsid w:val="00B57B1A"/>
    <w:rsid w:val="00B6000F"/>
    <w:rsid w:val="00B604C6"/>
    <w:rsid w:val="00B63F59"/>
    <w:rsid w:val="00B7014C"/>
    <w:rsid w:val="00B73FAF"/>
    <w:rsid w:val="00B7426C"/>
    <w:rsid w:val="00B74E9A"/>
    <w:rsid w:val="00B75F70"/>
    <w:rsid w:val="00B76558"/>
    <w:rsid w:val="00B817C8"/>
    <w:rsid w:val="00B82605"/>
    <w:rsid w:val="00B83A2C"/>
    <w:rsid w:val="00B86D60"/>
    <w:rsid w:val="00B86F8C"/>
    <w:rsid w:val="00B87FD9"/>
    <w:rsid w:val="00B9072B"/>
    <w:rsid w:val="00B96027"/>
    <w:rsid w:val="00B96A79"/>
    <w:rsid w:val="00BA2653"/>
    <w:rsid w:val="00BA41FC"/>
    <w:rsid w:val="00BA57F8"/>
    <w:rsid w:val="00BB0658"/>
    <w:rsid w:val="00BB1E10"/>
    <w:rsid w:val="00BB2B34"/>
    <w:rsid w:val="00BB409A"/>
    <w:rsid w:val="00BB45FB"/>
    <w:rsid w:val="00BC0DDE"/>
    <w:rsid w:val="00BC27FA"/>
    <w:rsid w:val="00BC43AD"/>
    <w:rsid w:val="00BC5EDC"/>
    <w:rsid w:val="00BC6A00"/>
    <w:rsid w:val="00BD03F4"/>
    <w:rsid w:val="00BD2D42"/>
    <w:rsid w:val="00BD4614"/>
    <w:rsid w:val="00BD4A77"/>
    <w:rsid w:val="00BD54BE"/>
    <w:rsid w:val="00BD7A18"/>
    <w:rsid w:val="00BE11AF"/>
    <w:rsid w:val="00BE1690"/>
    <w:rsid w:val="00BE2777"/>
    <w:rsid w:val="00BF003D"/>
    <w:rsid w:val="00BF052C"/>
    <w:rsid w:val="00C00A35"/>
    <w:rsid w:val="00C0205C"/>
    <w:rsid w:val="00C110CB"/>
    <w:rsid w:val="00C14F56"/>
    <w:rsid w:val="00C24ADF"/>
    <w:rsid w:val="00C26762"/>
    <w:rsid w:val="00C32908"/>
    <w:rsid w:val="00C3317B"/>
    <w:rsid w:val="00C35A9D"/>
    <w:rsid w:val="00C36A49"/>
    <w:rsid w:val="00C440B0"/>
    <w:rsid w:val="00C46A14"/>
    <w:rsid w:val="00C46B1C"/>
    <w:rsid w:val="00C46CFB"/>
    <w:rsid w:val="00C513C9"/>
    <w:rsid w:val="00C52ACC"/>
    <w:rsid w:val="00C550C1"/>
    <w:rsid w:val="00C57B86"/>
    <w:rsid w:val="00C64B4B"/>
    <w:rsid w:val="00C707DB"/>
    <w:rsid w:val="00C71937"/>
    <w:rsid w:val="00C725F4"/>
    <w:rsid w:val="00C73624"/>
    <w:rsid w:val="00C74983"/>
    <w:rsid w:val="00C84D2F"/>
    <w:rsid w:val="00C84FB1"/>
    <w:rsid w:val="00C85A48"/>
    <w:rsid w:val="00C860A9"/>
    <w:rsid w:val="00C91806"/>
    <w:rsid w:val="00C9180E"/>
    <w:rsid w:val="00C93C62"/>
    <w:rsid w:val="00C945A8"/>
    <w:rsid w:val="00C949FC"/>
    <w:rsid w:val="00C971C8"/>
    <w:rsid w:val="00CA3A02"/>
    <w:rsid w:val="00CA6A27"/>
    <w:rsid w:val="00CB2BF2"/>
    <w:rsid w:val="00CB5DF8"/>
    <w:rsid w:val="00CB6333"/>
    <w:rsid w:val="00CB694B"/>
    <w:rsid w:val="00CC1C4A"/>
    <w:rsid w:val="00CC3B2B"/>
    <w:rsid w:val="00CC6629"/>
    <w:rsid w:val="00CC695C"/>
    <w:rsid w:val="00CC7364"/>
    <w:rsid w:val="00CC7447"/>
    <w:rsid w:val="00CD07A2"/>
    <w:rsid w:val="00CD5A48"/>
    <w:rsid w:val="00CD6B2D"/>
    <w:rsid w:val="00CD6B33"/>
    <w:rsid w:val="00CE7BE1"/>
    <w:rsid w:val="00CF035D"/>
    <w:rsid w:val="00CF6117"/>
    <w:rsid w:val="00D006C1"/>
    <w:rsid w:val="00D027C8"/>
    <w:rsid w:val="00D029A3"/>
    <w:rsid w:val="00D02C76"/>
    <w:rsid w:val="00D05F20"/>
    <w:rsid w:val="00D073D2"/>
    <w:rsid w:val="00D10265"/>
    <w:rsid w:val="00D117F0"/>
    <w:rsid w:val="00D11FEF"/>
    <w:rsid w:val="00D165D4"/>
    <w:rsid w:val="00D21680"/>
    <w:rsid w:val="00D23FE5"/>
    <w:rsid w:val="00D2404D"/>
    <w:rsid w:val="00D261CA"/>
    <w:rsid w:val="00D26FCD"/>
    <w:rsid w:val="00D275BB"/>
    <w:rsid w:val="00D36049"/>
    <w:rsid w:val="00D44BB7"/>
    <w:rsid w:val="00D45FDB"/>
    <w:rsid w:val="00D46097"/>
    <w:rsid w:val="00D46243"/>
    <w:rsid w:val="00D501AB"/>
    <w:rsid w:val="00D50DF3"/>
    <w:rsid w:val="00D55B8F"/>
    <w:rsid w:val="00D5619C"/>
    <w:rsid w:val="00D62676"/>
    <w:rsid w:val="00D6450B"/>
    <w:rsid w:val="00D674AA"/>
    <w:rsid w:val="00D703B8"/>
    <w:rsid w:val="00D70A60"/>
    <w:rsid w:val="00D76068"/>
    <w:rsid w:val="00D7632D"/>
    <w:rsid w:val="00D82443"/>
    <w:rsid w:val="00D903DD"/>
    <w:rsid w:val="00D9447D"/>
    <w:rsid w:val="00D95A8C"/>
    <w:rsid w:val="00DA0E64"/>
    <w:rsid w:val="00DA1AEB"/>
    <w:rsid w:val="00DA415B"/>
    <w:rsid w:val="00DA5189"/>
    <w:rsid w:val="00DA5C59"/>
    <w:rsid w:val="00DB1148"/>
    <w:rsid w:val="00DB3F04"/>
    <w:rsid w:val="00DB4B78"/>
    <w:rsid w:val="00DB71D6"/>
    <w:rsid w:val="00DC1908"/>
    <w:rsid w:val="00DC192B"/>
    <w:rsid w:val="00DC2005"/>
    <w:rsid w:val="00DD2377"/>
    <w:rsid w:val="00DD5FCF"/>
    <w:rsid w:val="00DD74DB"/>
    <w:rsid w:val="00DE13E4"/>
    <w:rsid w:val="00DE25E0"/>
    <w:rsid w:val="00DE29EC"/>
    <w:rsid w:val="00DE5DE8"/>
    <w:rsid w:val="00DE5E87"/>
    <w:rsid w:val="00DF04DC"/>
    <w:rsid w:val="00DF3AF6"/>
    <w:rsid w:val="00DF589F"/>
    <w:rsid w:val="00E0162E"/>
    <w:rsid w:val="00E05165"/>
    <w:rsid w:val="00E064DA"/>
    <w:rsid w:val="00E07DAF"/>
    <w:rsid w:val="00E124C0"/>
    <w:rsid w:val="00E166C0"/>
    <w:rsid w:val="00E17DE0"/>
    <w:rsid w:val="00E214F3"/>
    <w:rsid w:val="00E22D4B"/>
    <w:rsid w:val="00E3215B"/>
    <w:rsid w:val="00E3768E"/>
    <w:rsid w:val="00E37AA0"/>
    <w:rsid w:val="00E43769"/>
    <w:rsid w:val="00E43E79"/>
    <w:rsid w:val="00E4689B"/>
    <w:rsid w:val="00E46F55"/>
    <w:rsid w:val="00E50424"/>
    <w:rsid w:val="00E5055A"/>
    <w:rsid w:val="00E50FC4"/>
    <w:rsid w:val="00E5281A"/>
    <w:rsid w:val="00E537DA"/>
    <w:rsid w:val="00E625B2"/>
    <w:rsid w:val="00E70FE4"/>
    <w:rsid w:val="00E72DB0"/>
    <w:rsid w:val="00E730F5"/>
    <w:rsid w:val="00E754C5"/>
    <w:rsid w:val="00E8028C"/>
    <w:rsid w:val="00E81BF0"/>
    <w:rsid w:val="00E82E1D"/>
    <w:rsid w:val="00E84096"/>
    <w:rsid w:val="00E84C3D"/>
    <w:rsid w:val="00E8627E"/>
    <w:rsid w:val="00E87218"/>
    <w:rsid w:val="00E906B2"/>
    <w:rsid w:val="00E91154"/>
    <w:rsid w:val="00E91B06"/>
    <w:rsid w:val="00E95EC8"/>
    <w:rsid w:val="00E962CB"/>
    <w:rsid w:val="00E966BB"/>
    <w:rsid w:val="00EA46E8"/>
    <w:rsid w:val="00EB120D"/>
    <w:rsid w:val="00EB1D7F"/>
    <w:rsid w:val="00EB2E69"/>
    <w:rsid w:val="00EB30F7"/>
    <w:rsid w:val="00EB5439"/>
    <w:rsid w:val="00EC146D"/>
    <w:rsid w:val="00EC4A71"/>
    <w:rsid w:val="00EC4CDF"/>
    <w:rsid w:val="00ED15C8"/>
    <w:rsid w:val="00ED2D5B"/>
    <w:rsid w:val="00ED34EC"/>
    <w:rsid w:val="00ED7228"/>
    <w:rsid w:val="00EE0047"/>
    <w:rsid w:val="00EE0E7D"/>
    <w:rsid w:val="00EE5CF2"/>
    <w:rsid w:val="00EF10CD"/>
    <w:rsid w:val="00EF45AC"/>
    <w:rsid w:val="00EF7507"/>
    <w:rsid w:val="00F00810"/>
    <w:rsid w:val="00F00F49"/>
    <w:rsid w:val="00F02D45"/>
    <w:rsid w:val="00F03B74"/>
    <w:rsid w:val="00F11F97"/>
    <w:rsid w:val="00F12107"/>
    <w:rsid w:val="00F12AF6"/>
    <w:rsid w:val="00F14E81"/>
    <w:rsid w:val="00F1603B"/>
    <w:rsid w:val="00F16156"/>
    <w:rsid w:val="00F21031"/>
    <w:rsid w:val="00F22C09"/>
    <w:rsid w:val="00F2363A"/>
    <w:rsid w:val="00F23EED"/>
    <w:rsid w:val="00F247DB"/>
    <w:rsid w:val="00F26772"/>
    <w:rsid w:val="00F40318"/>
    <w:rsid w:val="00F438FA"/>
    <w:rsid w:val="00F43BD2"/>
    <w:rsid w:val="00F44642"/>
    <w:rsid w:val="00F44C9B"/>
    <w:rsid w:val="00F455F8"/>
    <w:rsid w:val="00F500D7"/>
    <w:rsid w:val="00F51B6A"/>
    <w:rsid w:val="00F600E4"/>
    <w:rsid w:val="00F6091E"/>
    <w:rsid w:val="00F617EA"/>
    <w:rsid w:val="00F6258B"/>
    <w:rsid w:val="00F637CC"/>
    <w:rsid w:val="00F63972"/>
    <w:rsid w:val="00F651FA"/>
    <w:rsid w:val="00F72A9C"/>
    <w:rsid w:val="00F73252"/>
    <w:rsid w:val="00F73FF5"/>
    <w:rsid w:val="00F7747E"/>
    <w:rsid w:val="00F806E6"/>
    <w:rsid w:val="00F809F2"/>
    <w:rsid w:val="00F819D7"/>
    <w:rsid w:val="00F826EF"/>
    <w:rsid w:val="00F83134"/>
    <w:rsid w:val="00F83D64"/>
    <w:rsid w:val="00F87243"/>
    <w:rsid w:val="00F87437"/>
    <w:rsid w:val="00F90020"/>
    <w:rsid w:val="00F90B21"/>
    <w:rsid w:val="00F9186A"/>
    <w:rsid w:val="00F96494"/>
    <w:rsid w:val="00F96738"/>
    <w:rsid w:val="00FA021F"/>
    <w:rsid w:val="00FA5672"/>
    <w:rsid w:val="00FA77E0"/>
    <w:rsid w:val="00FB104D"/>
    <w:rsid w:val="00FB4176"/>
    <w:rsid w:val="00FB6229"/>
    <w:rsid w:val="00FB68BA"/>
    <w:rsid w:val="00FC189B"/>
    <w:rsid w:val="00FC37D7"/>
    <w:rsid w:val="00FC5A89"/>
    <w:rsid w:val="00FD0ECE"/>
    <w:rsid w:val="00FD4BC7"/>
    <w:rsid w:val="00FD5288"/>
    <w:rsid w:val="00FD5925"/>
    <w:rsid w:val="00FD6229"/>
    <w:rsid w:val="00FD7E9A"/>
    <w:rsid w:val="00FE0056"/>
    <w:rsid w:val="00FE029B"/>
    <w:rsid w:val="00FE0A0B"/>
    <w:rsid w:val="00FE28B4"/>
    <w:rsid w:val="00FE5BD5"/>
    <w:rsid w:val="00FE678E"/>
    <w:rsid w:val="00FF0D5F"/>
    <w:rsid w:val="00FF3A5B"/>
    <w:rsid w:val="00FF7E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349148D"/>
  <w15:docId w15:val="{A4D54394-9A2A-4780-A109-1A1125C262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 w:qFormat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809F2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ody Text"/>
    <w:basedOn w:val="a"/>
    <w:link w:val="Char"/>
    <w:uiPriority w:val="99"/>
    <w:semiHidden/>
    <w:unhideWhenUsed/>
    <w:rsid w:val="007525F2"/>
    <w:pPr>
      <w:spacing w:after="0" w:line="384" w:lineRule="auto"/>
      <w:ind w:left="300"/>
      <w:textAlignment w:val="baseline"/>
    </w:pPr>
    <w:rPr>
      <w:rFonts w:ascii="바탕" w:eastAsia="굴림" w:hAnsi="굴림" w:cs="굴림"/>
      <w:color w:val="000000"/>
      <w:kern w:val="0"/>
      <w:szCs w:val="20"/>
    </w:rPr>
  </w:style>
  <w:style w:type="character" w:customStyle="1" w:styleId="Char">
    <w:name w:val="본문 Char"/>
    <w:basedOn w:val="a0"/>
    <w:link w:val="a3"/>
    <w:uiPriority w:val="99"/>
    <w:semiHidden/>
    <w:rsid w:val="007525F2"/>
    <w:rPr>
      <w:rFonts w:ascii="바탕" w:eastAsia="굴림" w:hAnsi="굴림" w:cs="굴림"/>
      <w:color w:val="000000"/>
      <w:kern w:val="0"/>
      <w:szCs w:val="20"/>
    </w:rPr>
  </w:style>
  <w:style w:type="paragraph" w:customStyle="1" w:styleId="a4">
    <w:name w:val="바탕글"/>
    <w:basedOn w:val="a"/>
    <w:rsid w:val="007525F2"/>
    <w:pPr>
      <w:spacing w:after="0" w:line="384" w:lineRule="auto"/>
      <w:textAlignment w:val="baseline"/>
    </w:pPr>
    <w:rPr>
      <w:rFonts w:ascii="바탕" w:eastAsia="굴림" w:hAnsi="굴림" w:cs="굴림"/>
      <w:color w:val="000000"/>
      <w:kern w:val="0"/>
      <w:szCs w:val="20"/>
    </w:rPr>
  </w:style>
  <w:style w:type="character" w:styleId="a5">
    <w:name w:val="Hyperlink"/>
    <w:basedOn w:val="a0"/>
    <w:uiPriority w:val="99"/>
    <w:unhideWhenUsed/>
    <w:rsid w:val="007525F2"/>
    <w:rPr>
      <w:color w:val="0000FF"/>
      <w:u w:val="single"/>
    </w:rPr>
  </w:style>
  <w:style w:type="paragraph" w:styleId="a6">
    <w:name w:val="Balloon Text"/>
    <w:basedOn w:val="a"/>
    <w:link w:val="Char0"/>
    <w:uiPriority w:val="99"/>
    <w:semiHidden/>
    <w:unhideWhenUsed/>
    <w:rsid w:val="00EA46E8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0">
    <w:name w:val="풍선 도움말 텍스트 Char"/>
    <w:basedOn w:val="a0"/>
    <w:link w:val="a6"/>
    <w:uiPriority w:val="99"/>
    <w:semiHidden/>
    <w:rsid w:val="00EA46E8"/>
    <w:rPr>
      <w:rFonts w:asciiTheme="majorHAnsi" w:eastAsiaTheme="majorEastAsia" w:hAnsiTheme="majorHAnsi" w:cstheme="majorBidi"/>
      <w:sz w:val="18"/>
      <w:szCs w:val="18"/>
    </w:rPr>
  </w:style>
  <w:style w:type="paragraph" w:customStyle="1" w:styleId="EndNoteBibliography">
    <w:name w:val="EndNote Bibliography"/>
    <w:basedOn w:val="a"/>
    <w:link w:val="EndNoteBibliographyChar"/>
    <w:rsid w:val="00486601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486601"/>
    <w:rPr>
      <w:rFonts w:ascii="맑은 고딕" w:eastAsia="맑은 고딕" w:hAnsi="맑은 고딕"/>
      <w:noProof/>
    </w:rPr>
  </w:style>
  <w:style w:type="paragraph" w:styleId="HTML">
    <w:name w:val="HTML Preformatted"/>
    <w:basedOn w:val="a"/>
    <w:link w:val="HTMLChar"/>
    <w:uiPriority w:val="99"/>
    <w:unhideWhenUsed/>
    <w:rsid w:val="00486601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wordWrap/>
      <w:autoSpaceDE/>
      <w:autoSpaceDN/>
      <w:spacing w:after="0" w:line="240" w:lineRule="auto"/>
      <w:jc w:val="left"/>
    </w:pPr>
    <w:rPr>
      <w:rFonts w:ascii="굴림체" w:eastAsia="굴림체" w:hAnsi="굴림체" w:cs="굴림체"/>
      <w:kern w:val="0"/>
      <w:sz w:val="24"/>
      <w:szCs w:val="24"/>
    </w:rPr>
  </w:style>
  <w:style w:type="character" w:customStyle="1" w:styleId="HTMLChar">
    <w:name w:val="미리 서식이 지정된 HTML Char"/>
    <w:basedOn w:val="a0"/>
    <w:link w:val="HTML"/>
    <w:uiPriority w:val="99"/>
    <w:rsid w:val="00486601"/>
    <w:rPr>
      <w:rFonts w:ascii="굴림체" w:eastAsia="굴림체" w:hAnsi="굴림체" w:cs="굴림체"/>
      <w:kern w:val="0"/>
      <w:sz w:val="24"/>
      <w:szCs w:val="24"/>
    </w:rPr>
  </w:style>
  <w:style w:type="paragraph" w:styleId="a7">
    <w:name w:val="header"/>
    <w:basedOn w:val="a"/>
    <w:link w:val="Char1"/>
    <w:uiPriority w:val="99"/>
    <w:unhideWhenUsed/>
    <w:rsid w:val="00B86F8C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basedOn w:val="a0"/>
    <w:link w:val="a7"/>
    <w:uiPriority w:val="99"/>
    <w:rsid w:val="00B86F8C"/>
  </w:style>
  <w:style w:type="paragraph" w:styleId="a8">
    <w:name w:val="footer"/>
    <w:basedOn w:val="a"/>
    <w:link w:val="Char2"/>
    <w:uiPriority w:val="99"/>
    <w:unhideWhenUsed/>
    <w:rsid w:val="00B86F8C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바닥글 Char"/>
    <w:basedOn w:val="a0"/>
    <w:link w:val="a8"/>
    <w:uiPriority w:val="99"/>
    <w:rsid w:val="00B86F8C"/>
  </w:style>
  <w:style w:type="paragraph" w:customStyle="1" w:styleId="MS">
    <w:name w:val="MS바탕글"/>
    <w:basedOn w:val="a"/>
    <w:rsid w:val="00743828"/>
    <w:pPr>
      <w:spacing w:line="256" w:lineRule="auto"/>
      <w:textAlignment w:val="baseline"/>
    </w:pPr>
    <w:rPr>
      <w:rFonts w:ascii="맑은 고딕" w:eastAsia="굴림" w:hAnsi="굴림" w:cs="굴림"/>
      <w:color w:val="000000"/>
      <w:kern w:val="0"/>
      <w:szCs w:val="20"/>
    </w:rPr>
  </w:style>
  <w:style w:type="character" w:styleId="a9">
    <w:name w:val="Emphasis"/>
    <w:basedOn w:val="a0"/>
    <w:uiPriority w:val="20"/>
    <w:qFormat/>
    <w:rsid w:val="003D5A77"/>
    <w:rPr>
      <w:i/>
      <w:iCs/>
    </w:rPr>
  </w:style>
  <w:style w:type="paragraph" w:styleId="aa">
    <w:name w:val="Normal (Web)"/>
    <w:basedOn w:val="a"/>
    <w:uiPriority w:val="99"/>
    <w:unhideWhenUsed/>
    <w:rsid w:val="00496AA8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b">
    <w:name w:val="annotation text"/>
    <w:aliases w:val="Char11"/>
    <w:basedOn w:val="a"/>
    <w:link w:val="Char3"/>
    <w:uiPriority w:val="99"/>
    <w:unhideWhenUsed/>
    <w:qFormat/>
    <w:rsid w:val="000B3719"/>
    <w:pPr>
      <w:jc w:val="left"/>
    </w:pPr>
  </w:style>
  <w:style w:type="character" w:customStyle="1" w:styleId="Char3">
    <w:name w:val="메모 텍스트 Char"/>
    <w:aliases w:val="Char11 Char"/>
    <w:basedOn w:val="a0"/>
    <w:link w:val="ab"/>
    <w:uiPriority w:val="99"/>
    <w:qFormat/>
    <w:rsid w:val="000B3719"/>
  </w:style>
  <w:style w:type="character" w:styleId="ac">
    <w:name w:val="line number"/>
    <w:basedOn w:val="a0"/>
    <w:uiPriority w:val="99"/>
    <w:semiHidden/>
    <w:unhideWhenUsed/>
    <w:rsid w:val="001352A5"/>
  </w:style>
  <w:style w:type="character" w:styleId="ad">
    <w:name w:val="annotation reference"/>
    <w:basedOn w:val="a0"/>
    <w:uiPriority w:val="99"/>
    <w:semiHidden/>
    <w:unhideWhenUsed/>
    <w:rsid w:val="006C0970"/>
    <w:rPr>
      <w:sz w:val="16"/>
      <w:szCs w:val="16"/>
    </w:rPr>
  </w:style>
  <w:style w:type="paragraph" w:styleId="ae">
    <w:name w:val="annotation subject"/>
    <w:basedOn w:val="ab"/>
    <w:next w:val="ab"/>
    <w:link w:val="Char4"/>
    <w:uiPriority w:val="99"/>
    <w:semiHidden/>
    <w:unhideWhenUsed/>
    <w:rsid w:val="006C0970"/>
    <w:pPr>
      <w:spacing w:line="240" w:lineRule="auto"/>
      <w:jc w:val="both"/>
    </w:pPr>
    <w:rPr>
      <w:b/>
      <w:bCs/>
      <w:szCs w:val="20"/>
    </w:rPr>
  </w:style>
  <w:style w:type="character" w:customStyle="1" w:styleId="Char4">
    <w:name w:val="메모 주제 Char"/>
    <w:basedOn w:val="Char3"/>
    <w:link w:val="ae"/>
    <w:uiPriority w:val="99"/>
    <w:semiHidden/>
    <w:rsid w:val="006C0970"/>
    <w:rPr>
      <w:b/>
      <w:bCs/>
      <w:szCs w:val="20"/>
    </w:rPr>
  </w:style>
  <w:style w:type="paragraph" w:styleId="af">
    <w:name w:val="Revision"/>
    <w:hidden/>
    <w:uiPriority w:val="99"/>
    <w:semiHidden/>
    <w:rsid w:val="00615F29"/>
    <w:pPr>
      <w:spacing w:after="0" w:line="240" w:lineRule="auto"/>
      <w:jc w:val="left"/>
    </w:pPr>
  </w:style>
  <w:style w:type="paragraph" w:customStyle="1" w:styleId="EndNoteBibliographyTitle">
    <w:name w:val="EndNote Bibliography Title"/>
    <w:basedOn w:val="a"/>
    <w:link w:val="EndNoteBibliographyTitleChar"/>
    <w:rsid w:val="004C4621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4C4621"/>
    <w:rPr>
      <w:rFonts w:ascii="맑은 고딕" w:eastAsia="맑은 고딕" w:hAnsi="맑은 고딕"/>
      <w:noProof/>
    </w:rPr>
  </w:style>
  <w:style w:type="paragraph" w:styleId="af0">
    <w:name w:val="List Paragraph"/>
    <w:basedOn w:val="a"/>
    <w:uiPriority w:val="34"/>
    <w:qFormat/>
    <w:rsid w:val="00C14F56"/>
    <w:pPr>
      <w:ind w:leftChars="400" w:left="800"/>
    </w:pPr>
  </w:style>
  <w:style w:type="paragraph" w:styleId="af1">
    <w:name w:val="Document Map"/>
    <w:basedOn w:val="a"/>
    <w:link w:val="Char5"/>
    <w:uiPriority w:val="99"/>
    <w:unhideWhenUsed/>
    <w:qFormat/>
    <w:rsid w:val="00936A91"/>
    <w:pPr>
      <w:wordWrap/>
      <w:autoSpaceDE/>
      <w:autoSpaceDN/>
      <w:spacing w:after="0" w:line="240" w:lineRule="auto"/>
    </w:pPr>
    <w:rPr>
      <w:rFonts w:ascii="SimSun" w:eastAsia="SimSun" w:hAnsi="Calibri" w:cs="Times New Roman"/>
      <w:sz w:val="18"/>
      <w:szCs w:val="18"/>
      <w:lang w:eastAsia="zh-CN"/>
    </w:rPr>
  </w:style>
  <w:style w:type="character" w:customStyle="1" w:styleId="Char5">
    <w:name w:val="문서 구조 Char"/>
    <w:basedOn w:val="a0"/>
    <w:link w:val="af1"/>
    <w:uiPriority w:val="99"/>
    <w:rsid w:val="00936A91"/>
    <w:rPr>
      <w:rFonts w:ascii="SimSun" w:eastAsia="SimSun" w:hAnsi="Calibri" w:cs="Times New Roman"/>
      <w:sz w:val="18"/>
      <w:szCs w:val="18"/>
      <w:lang w:eastAsia="zh-CN"/>
    </w:rPr>
  </w:style>
  <w:style w:type="character" w:customStyle="1" w:styleId="ausuffix">
    <w:name w:val="au_suffix"/>
    <w:rsid w:val="00F826EF"/>
    <w:rPr>
      <w:sz w:val="24"/>
      <w:bdr w:val="none" w:sz="0" w:space="0" w:color="auto"/>
      <w:shd w:val="clear" w:color="auto" w:fill="FF00FF"/>
    </w:rPr>
  </w:style>
  <w:style w:type="paragraph" w:customStyle="1" w:styleId="Paragraph">
    <w:name w:val="Paragraph"/>
    <w:basedOn w:val="a"/>
    <w:rsid w:val="00E50424"/>
    <w:pPr>
      <w:widowControl/>
      <w:wordWrap/>
      <w:autoSpaceDE/>
      <w:autoSpaceDN/>
      <w:spacing w:before="120" w:after="0" w:line="240" w:lineRule="auto"/>
      <w:ind w:firstLine="720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character" w:customStyle="1" w:styleId="UnresolvedMention">
    <w:name w:val="Unresolved Mention"/>
    <w:basedOn w:val="a0"/>
    <w:uiPriority w:val="99"/>
    <w:semiHidden/>
    <w:unhideWhenUsed/>
    <w:rsid w:val="004E100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2790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273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4990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08586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77692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69028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052396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27518995">
                              <w:marLeft w:val="2070"/>
                              <w:marRight w:val="373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33485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400686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4356240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84043932">
                                              <w:marLeft w:val="0"/>
                                              <w:marRight w:val="0"/>
                                              <w:marTop w:val="9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8770180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9235136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9237928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45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7282019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60950953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29979826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207068886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613826719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191800068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34356417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059749363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87329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371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150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216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661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396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854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945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178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2245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473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4805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64695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59882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6773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335184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45401279">
                              <w:marLeft w:val="2070"/>
                              <w:marRight w:val="373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29577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0501105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9377557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47345823">
                                              <w:marLeft w:val="0"/>
                                              <w:marRight w:val="0"/>
                                              <w:marTop w:val="9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4964921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05183307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37029818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45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37126911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84529096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42507587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10685322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976983440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533952545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2006398628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768037157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24745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208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6001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55717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30230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15612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434366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33997958">
                              <w:marLeft w:val="2070"/>
                              <w:marRight w:val="373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026436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3977015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8816863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54784460">
                                              <w:marLeft w:val="0"/>
                                              <w:marRight w:val="0"/>
                                              <w:marTop w:val="9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33221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79391061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66836543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45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6482588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69025662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31013592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016081445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757238753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981425808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67641827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205369571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18056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21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0764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987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568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995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132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726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8597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70819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3570201">
                  <w:marLeft w:val="-376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9313960">
                      <w:marLeft w:val="375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single" w:sz="6" w:space="0" w:color="B4B4B4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747428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1196771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441532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5248615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0727720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7659330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2464378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73160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4331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07817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82744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17779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025113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96318639">
                              <w:marLeft w:val="2070"/>
                              <w:marRight w:val="373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6562476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7706185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4319737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14243824">
                                              <w:marLeft w:val="0"/>
                                              <w:marRight w:val="0"/>
                                              <w:marTop w:val="9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9778168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99702938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80682391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45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324199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82832916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38066337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49684895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424838796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952086604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733960362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364288171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74863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286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412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889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692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785603B-A415-473F-85A3-112A4CE77C7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26</Words>
  <Characters>1863</Characters>
  <Application>Microsoft Office Word</Application>
  <DocSecurity>0</DocSecurity>
  <Lines>15</Lines>
  <Paragraphs>4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1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jink</dc:creator>
  <cp:lastModifiedBy>DELL</cp:lastModifiedBy>
  <cp:revision>3</cp:revision>
  <cp:lastPrinted>2019-04-03T11:55:00Z</cp:lastPrinted>
  <dcterms:created xsi:type="dcterms:W3CDTF">2019-08-31T03:55:00Z</dcterms:created>
  <dcterms:modified xsi:type="dcterms:W3CDTF">2019-10-15T02:12:00Z</dcterms:modified>
</cp:coreProperties>
</file>